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4BD101" w14:textId="6DF69ADE" w:rsidR="000C1DBF" w:rsidRPr="00756444" w:rsidRDefault="000C1DBF" w:rsidP="00756444">
      <w:pPr>
        <w:spacing w:line="276" w:lineRule="auto"/>
        <w:rPr>
          <w:rFonts w:asciiTheme="majorBidi" w:eastAsia="Calibri" w:hAnsiTheme="majorBidi" w:cstheme="majorBidi"/>
          <w:b/>
          <w:bCs/>
          <w:color w:val="000000"/>
          <w:u w:val="single"/>
        </w:rPr>
      </w:pPr>
      <w:bookmarkStart w:id="0" w:name="_Hlk149905119"/>
      <w:r w:rsidRPr="00756444">
        <w:rPr>
          <w:rFonts w:asciiTheme="majorBidi" w:eastAsia="Calibri" w:hAnsiTheme="majorBidi" w:cstheme="majorBidi"/>
          <w:b/>
          <w:bCs/>
          <w:color w:val="000000"/>
          <w:u w:val="single"/>
        </w:rPr>
        <w:t>IPAQ- TM Questionnaire related to quality of exercise</w:t>
      </w:r>
      <w:bookmarkEnd w:id="0"/>
      <w:r w:rsidRPr="00756444">
        <w:rPr>
          <w:rFonts w:asciiTheme="majorBidi" w:eastAsia="Calibri" w:hAnsiTheme="majorBidi" w:cstheme="majorBidi"/>
          <w:b/>
          <w:bCs/>
          <w:color w:val="000000"/>
          <w:u w:val="single"/>
        </w:rPr>
        <w:t>.</w:t>
      </w:r>
    </w:p>
    <w:p w14:paraId="5D9124A6" w14:textId="134C8823" w:rsidR="003E70B4" w:rsidRDefault="007631BE" w:rsidP="003B0A13">
      <w:pPr>
        <w:spacing w:line="276" w:lineRule="auto"/>
        <w:rPr>
          <w:rFonts w:eastAsia="Calibri"/>
          <w:color w:val="000000"/>
        </w:rPr>
      </w:pPr>
      <w:r w:rsidRPr="007631BE">
        <w:rPr>
          <w:rFonts w:eastAsia="Calibri"/>
          <w:color w:val="000000"/>
        </w:rPr>
        <w:t xml:space="preserve">The PA </w:t>
      </w:r>
      <w:r>
        <w:rPr>
          <w:rFonts w:eastAsia="Calibri"/>
          <w:color w:val="000000"/>
        </w:rPr>
        <w:t>(Physical activity)</w:t>
      </w:r>
      <w:r w:rsidRPr="007631BE">
        <w:rPr>
          <w:rFonts w:eastAsia="Calibri"/>
          <w:color w:val="000000"/>
        </w:rPr>
        <w:t xml:space="preserve"> categories of the sample are presented in Table 4, according to the evaluating procedure of the International Physical Activity Questionnaire (IPAQ). In all, 91 individuals, accounting for 34.6% of the sample, engaged in vigorous physical activities, whereas the other 172 participants, constituting 65.4% of the total sample size of 263, did not partake in such activities. Among the sample of 172 participants, a majority of 118 individuals (68.6%) engaged in moderate physical activity. Among the total sample size of 263 participants, a significant majority of 205 individuals (77.9%) engaged in walking activities for a minimum duration of 10 minutes. In aggregate, the subjects achieved a total of </w:t>
      </w:r>
      <w:r w:rsidR="003B0A13">
        <w:rPr>
          <w:rFonts w:eastAsia="Calibri"/>
          <w:color w:val="000000"/>
        </w:rPr>
        <w:t>1200</w:t>
      </w:r>
      <w:r w:rsidRPr="007631BE">
        <w:rPr>
          <w:rFonts w:eastAsia="Calibri"/>
          <w:color w:val="000000"/>
        </w:rPr>
        <w:t xml:space="preserve"> </w:t>
      </w:r>
      <w:r w:rsidR="003B0A13">
        <w:rPr>
          <w:rFonts w:eastAsia="Calibri"/>
          <w:color w:val="000000"/>
        </w:rPr>
        <w:t>MET</w:t>
      </w:r>
      <w:r w:rsidRPr="007631BE">
        <w:rPr>
          <w:rFonts w:eastAsia="Calibri"/>
          <w:color w:val="000000"/>
        </w:rPr>
        <w:t xml:space="preserve"> of task-minutes each week</w:t>
      </w:r>
      <w:r>
        <w:rPr>
          <w:rFonts w:eastAsia="Calibri"/>
          <w:color w:val="000000"/>
        </w:rPr>
        <w:t xml:space="preserve"> </w:t>
      </w:r>
      <w:r w:rsidRPr="007631BE">
        <w:rPr>
          <w:rFonts w:eastAsia="Calibri"/>
          <w:color w:val="000000"/>
        </w:rPr>
        <w:t xml:space="preserve">as </w:t>
      </w:r>
      <w:r w:rsidR="003B0A13" w:rsidRPr="003B0A13">
        <w:rPr>
          <w:rFonts w:eastAsia="Calibri"/>
          <w:color w:val="000000"/>
        </w:rPr>
        <w:t>Moderate-intensity activities indicator</w:t>
      </w:r>
      <w:r>
        <w:rPr>
          <w:rFonts w:eastAsia="Calibri"/>
          <w:color w:val="000000"/>
        </w:rPr>
        <w:t xml:space="preserve"> (</w:t>
      </w:r>
      <w:r w:rsidR="004E0B7F">
        <w:rPr>
          <w:rFonts w:asciiTheme="majorBidi" w:hAnsiTheme="majorBidi" w:cstheme="majorBidi"/>
          <w:b/>
          <w:bCs/>
          <w:sz w:val="22"/>
          <w:szCs w:val="22"/>
        </w:rPr>
        <w:t>Supplement 2</w:t>
      </w:r>
      <w:r>
        <w:rPr>
          <w:rFonts w:eastAsia="Calibri"/>
          <w:color w:val="000000"/>
        </w:rPr>
        <w:t>).</w:t>
      </w:r>
    </w:p>
    <w:p w14:paraId="626E48AE" w14:textId="2437C9CD" w:rsidR="007925D5" w:rsidRDefault="001410FD" w:rsidP="007631BE">
      <w:pPr>
        <w:spacing w:line="276" w:lineRule="auto"/>
        <w:rPr>
          <w:rFonts w:eastAsia="Calibri"/>
          <w:color w:val="000000"/>
        </w:rPr>
      </w:pPr>
      <w:r w:rsidRPr="001410FD">
        <w:rPr>
          <w:rFonts w:eastAsia="Calibri"/>
          <w:color w:val="000000"/>
        </w:rPr>
        <w:t xml:space="preserve">According to Hallal et al., a total physical activity score was computed as </w:t>
      </w:r>
    </w:p>
    <w:p w14:paraId="1A096344" w14:textId="77777777" w:rsidR="007925D5" w:rsidRPr="007925D5" w:rsidRDefault="007925D5" w:rsidP="007631BE">
      <w:pPr>
        <w:spacing w:line="276" w:lineRule="auto"/>
        <w:rPr>
          <w:rFonts w:eastAsia="Calibri"/>
          <w:color w:val="000000"/>
        </w:rPr>
      </w:pPr>
      <w:r w:rsidRPr="007925D5">
        <w:rPr>
          <w:rFonts w:eastAsia="Calibri"/>
          <w:color w:val="000000"/>
        </w:rPr>
        <w:t>Walking MET-minutes/week = 3.3 * walking minutes * walking days</w:t>
      </w:r>
    </w:p>
    <w:p w14:paraId="7531ED62" w14:textId="77777777" w:rsidR="007925D5" w:rsidRPr="007925D5" w:rsidRDefault="007925D5" w:rsidP="007631BE">
      <w:pPr>
        <w:spacing w:line="276" w:lineRule="auto"/>
        <w:rPr>
          <w:rFonts w:eastAsia="Calibri"/>
          <w:color w:val="000000"/>
        </w:rPr>
      </w:pPr>
      <w:r w:rsidRPr="007925D5">
        <w:rPr>
          <w:rFonts w:eastAsia="Calibri"/>
          <w:color w:val="000000"/>
        </w:rPr>
        <w:t>Moderate MET-minutes/week = 4.0 * moderate-intensity activity minutes * moderate days</w:t>
      </w:r>
    </w:p>
    <w:p w14:paraId="176CC5F6" w14:textId="77777777" w:rsidR="007925D5" w:rsidRPr="007925D5" w:rsidRDefault="007925D5" w:rsidP="007631BE">
      <w:pPr>
        <w:spacing w:line="276" w:lineRule="auto"/>
        <w:rPr>
          <w:rFonts w:eastAsia="Calibri"/>
          <w:color w:val="000000"/>
        </w:rPr>
      </w:pPr>
      <w:r w:rsidRPr="007925D5">
        <w:rPr>
          <w:rFonts w:eastAsia="Calibri"/>
          <w:color w:val="000000"/>
        </w:rPr>
        <w:t>Vigorous MET-minutes/week = 8.0 * vigorous-intensity activity minutes * vigorous-intensity days</w:t>
      </w:r>
    </w:p>
    <w:p w14:paraId="42F31D7F" w14:textId="77777777" w:rsidR="007925D5" w:rsidRPr="007925D5" w:rsidRDefault="007925D5" w:rsidP="007631BE">
      <w:pPr>
        <w:spacing w:line="276" w:lineRule="auto"/>
        <w:rPr>
          <w:rFonts w:eastAsia="Calibri"/>
          <w:color w:val="000000"/>
        </w:rPr>
      </w:pPr>
      <w:r w:rsidRPr="007925D5">
        <w:rPr>
          <w:rFonts w:eastAsia="Calibri"/>
          <w:color w:val="000000"/>
        </w:rPr>
        <w:t>Total physical activity MET-minutes/week = sum of Walking + Moderate + Vigorous MET</w:t>
      </w:r>
    </w:p>
    <w:p w14:paraId="081CCE4B" w14:textId="02000CA5" w:rsidR="001410FD" w:rsidRDefault="007925D5" w:rsidP="007631BE">
      <w:pPr>
        <w:spacing w:line="276" w:lineRule="auto"/>
        <w:rPr>
          <w:rFonts w:eastAsia="Calibri"/>
          <w:i/>
          <w:iCs/>
          <w:color w:val="000000"/>
          <w:u w:val="single"/>
        </w:rPr>
      </w:pPr>
      <w:r w:rsidRPr="007925D5">
        <w:rPr>
          <w:rFonts w:eastAsia="Calibri"/>
          <w:color w:val="000000"/>
        </w:rPr>
        <w:t>minutes/week scores.</w:t>
      </w:r>
      <w:r>
        <w:rPr>
          <w:rFonts w:eastAsia="Calibri"/>
          <w:color w:val="000000"/>
        </w:rPr>
        <w:t xml:space="preserve"> </w:t>
      </w:r>
      <w:r w:rsidR="001410FD" w:rsidRPr="001410FD">
        <w:rPr>
          <w:rFonts w:eastAsia="Calibri"/>
          <w:i/>
          <w:iCs/>
          <w:color w:val="000000"/>
          <w:u w:val="single"/>
        </w:rPr>
        <w:t xml:space="preserve">Hallal PC, Victora CG, Wells JC, Lima RC. Physical inactivity: prevalence and associated variables in Brazilian adults. Med Sci Sports </w:t>
      </w:r>
      <w:proofErr w:type="spellStart"/>
      <w:r w:rsidR="001410FD" w:rsidRPr="001410FD">
        <w:rPr>
          <w:rFonts w:eastAsia="Calibri"/>
          <w:i/>
          <w:iCs/>
          <w:color w:val="000000"/>
          <w:u w:val="single"/>
        </w:rPr>
        <w:t>Exerc</w:t>
      </w:r>
      <w:proofErr w:type="spellEnd"/>
      <w:r w:rsidR="001410FD" w:rsidRPr="001410FD">
        <w:rPr>
          <w:rFonts w:eastAsia="Calibri"/>
          <w:i/>
          <w:iCs/>
          <w:color w:val="000000"/>
          <w:u w:val="single"/>
        </w:rPr>
        <w:t xml:space="preserve"> </w:t>
      </w:r>
      <w:proofErr w:type="gramStart"/>
      <w:r w:rsidR="001410FD" w:rsidRPr="001410FD">
        <w:rPr>
          <w:rFonts w:eastAsia="Calibri"/>
          <w:i/>
          <w:iCs/>
          <w:color w:val="000000"/>
          <w:u w:val="single"/>
        </w:rPr>
        <w:t>2003;35:1894</w:t>
      </w:r>
      <w:proofErr w:type="gramEnd"/>
      <w:r w:rsidR="001410FD" w:rsidRPr="001410FD">
        <w:rPr>
          <w:rFonts w:eastAsia="Calibri"/>
          <w:i/>
          <w:iCs/>
          <w:color w:val="000000"/>
          <w:u w:val="single"/>
        </w:rPr>
        <w:t>e900.</w:t>
      </w:r>
    </w:p>
    <w:p w14:paraId="08DDDD89" w14:textId="77777777" w:rsidR="009E2AAA" w:rsidRPr="001410FD" w:rsidRDefault="009E2AAA" w:rsidP="007631BE">
      <w:pPr>
        <w:spacing w:line="276" w:lineRule="auto"/>
        <w:rPr>
          <w:rFonts w:eastAsia="Calibri"/>
          <w:color w:val="00000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475"/>
        <w:gridCol w:w="3237"/>
        <w:gridCol w:w="3238"/>
      </w:tblGrid>
      <w:tr w:rsidR="00C65CEF" w:rsidRPr="00C25FED" w14:paraId="0D71C624" w14:textId="77777777" w:rsidTr="006C1EFE">
        <w:tc>
          <w:tcPr>
            <w:tcW w:w="12950" w:type="dxa"/>
            <w:gridSpan w:val="3"/>
          </w:tcPr>
          <w:p w14:paraId="743E19D4" w14:textId="479C2C64" w:rsidR="00C65CEF" w:rsidRPr="006F2D06" w:rsidRDefault="00100B84" w:rsidP="006F2D0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Supplement </w:t>
            </w:r>
            <w:proofErr w:type="gramStart"/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2 </w:t>
            </w:r>
            <w:r w:rsidR="00C25FED" w:rsidRPr="006F2D0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:</w:t>
            </w:r>
            <w:proofErr w:type="gramEnd"/>
            <w:r w:rsidR="006F2D06" w:rsidRPr="006F2D06">
              <w:rPr>
                <w:rFonts w:eastAsia="Calibri"/>
                <w:b/>
                <w:bCs/>
                <w:color w:val="000000"/>
              </w:rPr>
              <w:t xml:space="preserve"> </w:t>
            </w:r>
            <w:r w:rsidR="006F2D06" w:rsidRPr="006F2D06">
              <w:rPr>
                <w:rFonts w:asciiTheme="majorBidi" w:hAnsiTheme="majorBidi" w:cstheme="majorBidi"/>
                <w:b/>
                <w:bCs/>
              </w:rPr>
              <w:t>IPAQ- TM Questionnaire</w:t>
            </w:r>
            <w:r w:rsidR="006F2D06">
              <w:rPr>
                <w:rFonts w:asciiTheme="majorBidi" w:hAnsiTheme="majorBidi" w:cstheme="majorBidi"/>
                <w:b/>
                <w:bCs/>
              </w:rPr>
              <w:t xml:space="preserve">’s </w:t>
            </w:r>
            <w:r w:rsidR="006F2D06" w:rsidRPr="006F2D06">
              <w:rPr>
                <w:rFonts w:asciiTheme="majorBidi" w:hAnsiTheme="majorBidi" w:cstheme="majorBidi"/>
                <w:b/>
                <w:bCs/>
              </w:rPr>
              <w:t>response</w:t>
            </w:r>
            <w:r w:rsidR="003F5DFD">
              <w:rPr>
                <w:rFonts w:asciiTheme="majorBidi" w:hAnsiTheme="majorBidi" w:cstheme="majorBidi"/>
                <w:b/>
                <w:bCs/>
              </w:rPr>
              <w:t>.</w:t>
            </w:r>
          </w:p>
        </w:tc>
      </w:tr>
      <w:tr w:rsidR="00CF3F37" w:rsidRPr="00C25FED" w14:paraId="141E2B8C" w14:textId="77777777" w:rsidTr="00CF3F37">
        <w:tc>
          <w:tcPr>
            <w:tcW w:w="6475" w:type="dxa"/>
          </w:tcPr>
          <w:p w14:paraId="13EE45D2" w14:textId="134F79B4" w:rsidR="00CF3F37" w:rsidRPr="006F2D06" w:rsidRDefault="00C65CEF" w:rsidP="001E558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6F2D0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Questionnaire</w:t>
            </w:r>
          </w:p>
        </w:tc>
        <w:tc>
          <w:tcPr>
            <w:tcW w:w="6475" w:type="dxa"/>
            <w:gridSpan w:val="2"/>
          </w:tcPr>
          <w:p w14:paraId="36F946CE" w14:textId="2D8AD6AB" w:rsidR="00CF3F37" w:rsidRPr="00C25FED" w:rsidRDefault="00C25FED" w:rsidP="001E558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25FED">
              <w:rPr>
                <w:rFonts w:asciiTheme="majorBidi" w:hAnsiTheme="majorBidi" w:cstheme="majorBidi"/>
                <w:b/>
                <w:bCs/>
              </w:rPr>
              <w:t>Response</w:t>
            </w:r>
            <w:r w:rsidR="001E558D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</w:tr>
      <w:tr w:rsidR="00C65CEF" w:rsidRPr="00C25FED" w14:paraId="1BF28229" w14:textId="77777777" w:rsidTr="002D5126">
        <w:tc>
          <w:tcPr>
            <w:tcW w:w="6475" w:type="dxa"/>
          </w:tcPr>
          <w:p w14:paraId="6479641D" w14:textId="2FB86725" w:rsidR="00C65CEF" w:rsidRPr="00C25FED" w:rsidRDefault="00C65CEF" w:rsidP="00C03529">
            <w:pPr>
              <w:pStyle w:val="a4"/>
              <w:numPr>
                <w:ilvl w:val="0"/>
                <w:numId w:val="8"/>
              </w:numPr>
              <w:rPr>
                <w:rFonts w:asciiTheme="majorBidi" w:hAnsiTheme="majorBidi" w:cstheme="majorBidi"/>
              </w:rPr>
            </w:pPr>
            <w:r w:rsidRPr="00C25FED">
              <w:rPr>
                <w:rFonts w:asciiTheme="majorBidi" w:hAnsiTheme="majorBidi" w:cstheme="majorBidi"/>
              </w:rPr>
              <w:t>During the last 7 days</w:t>
            </w:r>
            <w:r w:rsidR="003249FA" w:rsidRPr="00C25FED">
              <w:rPr>
                <w:rFonts w:asciiTheme="majorBidi" w:hAnsiTheme="majorBidi" w:cstheme="majorBidi"/>
              </w:rPr>
              <w:t>,</w:t>
            </w:r>
            <w:r w:rsidRPr="00C25FED">
              <w:rPr>
                <w:rFonts w:asciiTheme="majorBidi" w:hAnsiTheme="majorBidi" w:cstheme="majorBidi"/>
              </w:rPr>
              <w:t xml:space="preserve"> how many days did you do </w:t>
            </w:r>
            <w:bookmarkStart w:id="1" w:name="_Hlk150260106"/>
            <w:r w:rsidRPr="00C25FED">
              <w:rPr>
                <w:rFonts w:asciiTheme="majorBidi" w:hAnsiTheme="majorBidi" w:cstheme="majorBidi"/>
              </w:rPr>
              <w:t xml:space="preserve">vigorous physical activities </w:t>
            </w:r>
            <w:bookmarkEnd w:id="1"/>
            <w:r w:rsidRPr="00C25FED">
              <w:rPr>
                <w:rFonts w:asciiTheme="majorBidi" w:hAnsiTheme="majorBidi" w:cstheme="majorBidi"/>
              </w:rPr>
              <w:t>like heavy lifting, digging, aerobics, or fast bicycling?</w:t>
            </w:r>
            <w:r w:rsidR="00C03529" w:rsidRPr="00C03529">
              <w:rPr>
                <w:rFonts w:asciiTheme="majorBidi" w:hAnsiTheme="majorBidi" w:cstheme="majorBidi"/>
                <w:b/>
                <w:bCs/>
              </w:rPr>
              <w:t xml:space="preserve"> (n=263)</w:t>
            </w:r>
          </w:p>
        </w:tc>
        <w:tc>
          <w:tcPr>
            <w:tcW w:w="3237" w:type="dxa"/>
          </w:tcPr>
          <w:p w14:paraId="77834C6C" w14:textId="77777777" w:rsidR="00C65CEF" w:rsidRPr="004322D2" w:rsidRDefault="006E004B" w:rsidP="006E004B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4322D2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Days per week</w:t>
            </w:r>
          </w:p>
          <w:p w14:paraId="5EC199D8" w14:textId="3C524170" w:rsidR="006E004B" w:rsidRPr="00C25FED" w:rsidRDefault="001150F6" w:rsidP="006E004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91(</w:t>
            </w:r>
            <w:bookmarkStart w:id="2" w:name="_Hlk150260072"/>
            <w:r>
              <w:rPr>
                <w:rFonts w:asciiTheme="majorBidi" w:hAnsiTheme="majorBidi" w:cstheme="majorBidi"/>
                <w:sz w:val="22"/>
                <w:szCs w:val="22"/>
              </w:rPr>
              <w:t>34.6%)</w:t>
            </w:r>
            <w:bookmarkEnd w:id="2"/>
          </w:p>
        </w:tc>
        <w:tc>
          <w:tcPr>
            <w:tcW w:w="3238" w:type="dxa"/>
          </w:tcPr>
          <w:p w14:paraId="084F84CF" w14:textId="77777777" w:rsidR="00C65CEF" w:rsidRPr="004322D2" w:rsidRDefault="006E004B" w:rsidP="00896F40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4322D2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o</w:t>
            </w:r>
          </w:p>
          <w:p w14:paraId="2002869A" w14:textId="75990694" w:rsidR="001150F6" w:rsidRPr="00C25FED" w:rsidRDefault="001150F6" w:rsidP="00896F40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72(</w:t>
            </w:r>
            <w:bookmarkStart w:id="3" w:name="_Hlk150260126"/>
            <w:r>
              <w:rPr>
                <w:rFonts w:asciiTheme="majorBidi" w:hAnsiTheme="majorBidi" w:cstheme="majorBidi"/>
                <w:sz w:val="22"/>
                <w:szCs w:val="22"/>
              </w:rPr>
              <w:t>65.4%)</w:t>
            </w:r>
            <w:bookmarkEnd w:id="3"/>
          </w:p>
        </w:tc>
      </w:tr>
      <w:tr w:rsidR="006E004B" w:rsidRPr="00C25FED" w14:paraId="5657292E" w14:textId="77777777" w:rsidTr="002D5126">
        <w:tc>
          <w:tcPr>
            <w:tcW w:w="6475" w:type="dxa"/>
          </w:tcPr>
          <w:p w14:paraId="41782BEC" w14:textId="5B61C6A7" w:rsidR="006E004B" w:rsidRPr="00C25FED" w:rsidRDefault="006E004B" w:rsidP="006E004B">
            <w:pPr>
              <w:pStyle w:val="a4"/>
              <w:numPr>
                <w:ilvl w:val="0"/>
                <w:numId w:val="8"/>
              </w:numPr>
              <w:rPr>
                <w:rFonts w:asciiTheme="majorBidi" w:hAnsiTheme="majorBidi" w:cstheme="majorBidi"/>
              </w:rPr>
            </w:pPr>
            <w:r w:rsidRPr="00C25FED">
              <w:rPr>
                <w:rFonts w:asciiTheme="majorBidi" w:hAnsiTheme="majorBidi" w:cstheme="majorBidi"/>
              </w:rPr>
              <w:t>How much time did you usually spend doing vigorous physical activities on one of those days?</w:t>
            </w:r>
            <w:r w:rsidR="004322D2">
              <w:rPr>
                <w:rFonts w:asciiTheme="majorBidi" w:hAnsiTheme="majorBidi" w:cstheme="majorBidi"/>
              </w:rPr>
              <w:t xml:space="preserve"> </w:t>
            </w:r>
            <w:r w:rsidR="004322D2" w:rsidRPr="004322D2">
              <w:rPr>
                <w:rFonts w:asciiTheme="majorBidi" w:hAnsiTheme="majorBidi" w:cstheme="majorBidi"/>
                <w:b/>
                <w:bCs/>
              </w:rPr>
              <w:t>(n=91)</w:t>
            </w:r>
          </w:p>
        </w:tc>
        <w:tc>
          <w:tcPr>
            <w:tcW w:w="3237" w:type="dxa"/>
          </w:tcPr>
          <w:p w14:paraId="7926C03C" w14:textId="77777777" w:rsidR="006E004B" w:rsidRPr="004322D2" w:rsidRDefault="006E004B" w:rsidP="006E004B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4322D2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Minutes per day</w:t>
            </w:r>
          </w:p>
          <w:p w14:paraId="61E7A918" w14:textId="4B0B3D4D" w:rsidR="001150F6" w:rsidRPr="00C25FED" w:rsidRDefault="004322D2" w:rsidP="004322D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8</w:t>
            </w:r>
            <w:r w:rsidRPr="004322D2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41</w:t>
            </w:r>
            <w:r w:rsidRPr="004322D2"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8</w:t>
            </w:r>
            <w:r w:rsidRPr="004322D2"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  <w:tc>
          <w:tcPr>
            <w:tcW w:w="3238" w:type="dxa"/>
          </w:tcPr>
          <w:p w14:paraId="5CDD3FBE" w14:textId="4A8077F5" w:rsidR="006E004B" w:rsidRPr="00C25FED" w:rsidRDefault="006E004B" w:rsidP="006E00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322D2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Don’t know</w:t>
            </w:r>
            <w:r w:rsidRPr="00C25FED">
              <w:rPr>
                <w:rFonts w:asciiTheme="majorBidi" w:hAnsiTheme="majorBidi" w:cstheme="majorBidi"/>
                <w:sz w:val="22"/>
                <w:szCs w:val="22"/>
              </w:rPr>
              <w:t xml:space="preserve">. </w:t>
            </w:r>
          </w:p>
          <w:p w14:paraId="3A39CC16" w14:textId="76F83F9A" w:rsidR="006E004B" w:rsidRPr="00C25FED" w:rsidRDefault="004322D2" w:rsidP="004322D2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53</w:t>
            </w:r>
            <w:r w:rsidRPr="004322D2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58</w:t>
            </w:r>
            <w:r w:rsidRPr="004322D2"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 w:rsidRPr="004322D2"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</w:tr>
      <w:tr w:rsidR="006E004B" w:rsidRPr="00C25FED" w14:paraId="32CBDA0D" w14:textId="77777777" w:rsidTr="002D5126">
        <w:tc>
          <w:tcPr>
            <w:tcW w:w="6475" w:type="dxa"/>
          </w:tcPr>
          <w:p w14:paraId="68D3A499" w14:textId="1C1B8CD7" w:rsidR="006E004B" w:rsidRPr="00C25FED" w:rsidRDefault="006E004B" w:rsidP="006E004B">
            <w:pPr>
              <w:pStyle w:val="a4"/>
              <w:numPr>
                <w:ilvl w:val="0"/>
                <w:numId w:val="8"/>
              </w:numPr>
              <w:rPr>
                <w:rFonts w:asciiTheme="majorBidi" w:hAnsiTheme="majorBidi" w:cstheme="majorBidi"/>
              </w:rPr>
            </w:pPr>
            <w:r w:rsidRPr="00C25FED">
              <w:rPr>
                <w:rFonts w:asciiTheme="majorBidi" w:hAnsiTheme="majorBidi" w:cstheme="majorBidi"/>
              </w:rPr>
              <w:t xml:space="preserve">During the last 7 days, on how many days did you do </w:t>
            </w:r>
            <w:bookmarkStart w:id="4" w:name="_Hlk150260246"/>
            <w:r w:rsidRPr="00C25FED">
              <w:rPr>
                <w:rFonts w:asciiTheme="majorBidi" w:hAnsiTheme="majorBidi" w:cstheme="majorBidi"/>
              </w:rPr>
              <w:t>moderate physical activities</w:t>
            </w:r>
            <w:bookmarkEnd w:id="4"/>
            <w:r w:rsidRPr="00C25FED">
              <w:rPr>
                <w:rFonts w:asciiTheme="majorBidi" w:hAnsiTheme="majorBidi" w:cstheme="majorBidi"/>
              </w:rPr>
              <w:t xml:space="preserve"> like carrying light loads, bicycling at a regular pace, or doubles tennis? Do not include walking.</w:t>
            </w:r>
            <w:r w:rsidR="0055013E">
              <w:rPr>
                <w:rFonts w:asciiTheme="majorBidi" w:hAnsiTheme="majorBidi" w:cstheme="majorBidi"/>
              </w:rPr>
              <w:t xml:space="preserve"> </w:t>
            </w:r>
            <w:r w:rsidR="0055013E" w:rsidRPr="0055013E">
              <w:rPr>
                <w:rFonts w:asciiTheme="majorBidi" w:hAnsiTheme="majorBidi" w:cstheme="majorBidi"/>
                <w:b/>
                <w:bCs/>
              </w:rPr>
              <w:t>(n=172)</w:t>
            </w:r>
          </w:p>
        </w:tc>
        <w:tc>
          <w:tcPr>
            <w:tcW w:w="3237" w:type="dxa"/>
          </w:tcPr>
          <w:p w14:paraId="00089BC9" w14:textId="77777777" w:rsidR="006E004B" w:rsidRPr="0055013E" w:rsidRDefault="006E004B" w:rsidP="006E004B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55013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Days per week</w:t>
            </w:r>
          </w:p>
          <w:p w14:paraId="0F57EDD5" w14:textId="45692A81" w:rsidR="004322D2" w:rsidRPr="00C25FED" w:rsidRDefault="004322D2" w:rsidP="0055013E">
            <w:pPr>
              <w:rPr>
                <w:rFonts w:asciiTheme="majorBidi" w:hAnsiTheme="majorBidi" w:cstheme="majorBidi"/>
                <w:sz w:val="22"/>
                <w:szCs w:val="22"/>
              </w:rPr>
            </w:pPr>
            <w:bookmarkStart w:id="5" w:name="_Hlk150260216"/>
            <w:r>
              <w:rPr>
                <w:rFonts w:asciiTheme="majorBidi" w:hAnsiTheme="majorBidi" w:cstheme="majorBidi"/>
                <w:sz w:val="22"/>
                <w:szCs w:val="22"/>
              </w:rPr>
              <w:t>118</w:t>
            </w:r>
            <w:r w:rsidR="0055013E" w:rsidRPr="0055013E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="0055013E">
              <w:rPr>
                <w:rFonts w:asciiTheme="majorBidi" w:hAnsiTheme="majorBidi" w:cstheme="majorBidi"/>
                <w:sz w:val="22"/>
                <w:szCs w:val="22"/>
              </w:rPr>
              <w:t>68</w:t>
            </w:r>
            <w:r w:rsidR="0055013E" w:rsidRPr="0055013E">
              <w:rPr>
                <w:rFonts w:asciiTheme="majorBidi" w:hAnsiTheme="majorBidi" w:cstheme="majorBidi"/>
                <w:sz w:val="22"/>
                <w:szCs w:val="22"/>
              </w:rPr>
              <w:t>.6%)</w:t>
            </w:r>
            <w:bookmarkEnd w:id="5"/>
          </w:p>
        </w:tc>
        <w:tc>
          <w:tcPr>
            <w:tcW w:w="3238" w:type="dxa"/>
          </w:tcPr>
          <w:p w14:paraId="4667F30E" w14:textId="77777777" w:rsidR="006E004B" w:rsidRPr="0055013E" w:rsidRDefault="006E004B" w:rsidP="006E004B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55013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o</w:t>
            </w:r>
          </w:p>
          <w:p w14:paraId="1A5E6816" w14:textId="40074826" w:rsidR="004322D2" w:rsidRPr="00C25FED" w:rsidRDefault="0055013E" w:rsidP="0055013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54</w:t>
            </w:r>
            <w:r w:rsidRPr="0055013E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31</w:t>
            </w:r>
            <w:r w:rsidRPr="0055013E"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4</w:t>
            </w:r>
            <w:r w:rsidRPr="0055013E"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</w:tr>
      <w:tr w:rsidR="006E004B" w:rsidRPr="00C25FED" w14:paraId="41D3933B" w14:textId="77777777" w:rsidTr="002D5126">
        <w:tc>
          <w:tcPr>
            <w:tcW w:w="6475" w:type="dxa"/>
          </w:tcPr>
          <w:p w14:paraId="5178F831" w14:textId="3748B5BD" w:rsidR="006E004B" w:rsidRPr="00C25FED" w:rsidRDefault="006E004B" w:rsidP="006E004B">
            <w:pPr>
              <w:pStyle w:val="a4"/>
              <w:numPr>
                <w:ilvl w:val="0"/>
                <w:numId w:val="8"/>
              </w:numPr>
              <w:rPr>
                <w:rFonts w:asciiTheme="majorBidi" w:hAnsiTheme="majorBidi" w:cstheme="majorBidi"/>
              </w:rPr>
            </w:pPr>
            <w:r w:rsidRPr="00C25FED">
              <w:rPr>
                <w:rFonts w:asciiTheme="majorBidi" w:hAnsiTheme="majorBidi" w:cstheme="majorBidi"/>
              </w:rPr>
              <w:t>How much time did you usually spend doing moderate physical activities on one of those days?</w:t>
            </w:r>
            <w:r w:rsidR="0055013E">
              <w:rPr>
                <w:rFonts w:asciiTheme="majorBidi" w:hAnsiTheme="majorBidi" w:cstheme="majorBidi"/>
              </w:rPr>
              <w:t xml:space="preserve"> </w:t>
            </w:r>
            <w:r w:rsidR="0055013E" w:rsidRPr="0055013E">
              <w:rPr>
                <w:rFonts w:asciiTheme="majorBidi" w:hAnsiTheme="majorBidi" w:cstheme="majorBidi"/>
                <w:b/>
                <w:bCs/>
              </w:rPr>
              <w:t>(n=118)</w:t>
            </w:r>
          </w:p>
        </w:tc>
        <w:tc>
          <w:tcPr>
            <w:tcW w:w="3237" w:type="dxa"/>
          </w:tcPr>
          <w:p w14:paraId="0F5AF301" w14:textId="77777777" w:rsidR="006E004B" w:rsidRPr="0055013E" w:rsidRDefault="006E004B" w:rsidP="006E004B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55013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Minutes per day</w:t>
            </w:r>
          </w:p>
          <w:p w14:paraId="14DDFF1F" w14:textId="21C3993C" w:rsidR="0055013E" w:rsidRPr="00C25FED" w:rsidRDefault="0055013E" w:rsidP="0055013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66</w:t>
            </w:r>
            <w:r w:rsidRPr="0055013E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55</w:t>
            </w:r>
            <w:r w:rsidRPr="0055013E"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9</w:t>
            </w:r>
            <w:r w:rsidRPr="0055013E"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  <w:tc>
          <w:tcPr>
            <w:tcW w:w="3238" w:type="dxa"/>
          </w:tcPr>
          <w:p w14:paraId="361559F0" w14:textId="1EFD4C3F" w:rsidR="006E004B" w:rsidRPr="0055013E" w:rsidRDefault="006E004B" w:rsidP="006E004B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55013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Don’t know. </w:t>
            </w:r>
          </w:p>
          <w:p w14:paraId="28D656FB" w14:textId="629647C4" w:rsidR="006E004B" w:rsidRPr="00C25FED" w:rsidRDefault="0055013E" w:rsidP="0055013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52</w:t>
            </w:r>
            <w:r w:rsidRPr="0055013E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44</w:t>
            </w:r>
            <w:r w:rsidRPr="0055013E"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</w:t>
            </w:r>
            <w:r w:rsidRPr="0055013E"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</w:tr>
      <w:tr w:rsidR="006E004B" w:rsidRPr="00C25FED" w14:paraId="313D296C" w14:textId="77777777" w:rsidTr="002D5126">
        <w:tc>
          <w:tcPr>
            <w:tcW w:w="6475" w:type="dxa"/>
          </w:tcPr>
          <w:p w14:paraId="6CC4132D" w14:textId="0DBB8655" w:rsidR="006E004B" w:rsidRPr="003F5DFD" w:rsidRDefault="006E004B" w:rsidP="00C03529">
            <w:pPr>
              <w:pStyle w:val="a4"/>
              <w:numPr>
                <w:ilvl w:val="0"/>
                <w:numId w:val="8"/>
              </w:numPr>
              <w:rPr>
                <w:rFonts w:asciiTheme="majorBidi" w:hAnsiTheme="majorBidi" w:cstheme="majorBidi"/>
              </w:rPr>
            </w:pPr>
            <w:r w:rsidRPr="003F5DFD">
              <w:rPr>
                <w:rFonts w:asciiTheme="majorBidi" w:hAnsiTheme="majorBidi" w:cstheme="majorBidi"/>
              </w:rPr>
              <w:lastRenderedPageBreak/>
              <w:t xml:space="preserve">During the last 7 days, on how many days </w:t>
            </w:r>
            <w:bookmarkStart w:id="6" w:name="_Hlk150260396"/>
            <w:r w:rsidRPr="003F5DFD">
              <w:rPr>
                <w:rFonts w:asciiTheme="majorBidi" w:hAnsiTheme="majorBidi" w:cstheme="majorBidi"/>
              </w:rPr>
              <w:t>did you walk for at least 10 minutes</w:t>
            </w:r>
            <w:bookmarkEnd w:id="6"/>
            <w:r w:rsidRPr="003F5DFD">
              <w:rPr>
                <w:rFonts w:asciiTheme="majorBidi" w:hAnsiTheme="majorBidi" w:cstheme="majorBidi"/>
              </w:rPr>
              <w:t xml:space="preserve"> at a time?</w:t>
            </w:r>
            <w:r w:rsidR="00C03529" w:rsidRPr="003F5DFD">
              <w:rPr>
                <w:rFonts w:asciiTheme="majorBidi" w:hAnsiTheme="majorBidi" w:cstheme="majorBidi"/>
                <w:b/>
                <w:bCs/>
              </w:rPr>
              <w:t xml:space="preserve"> (n=263)</w:t>
            </w:r>
          </w:p>
        </w:tc>
        <w:tc>
          <w:tcPr>
            <w:tcW w:w="3237" w:type="dxa"/>
          </w:tcPr>
          <w:p w14:paraId="17500CA5" w14:textId="77777777" w:rsidR="006E004B" w:rsidRPr="00984607" w:rsidRDefault="006E004B" w:rsidP="006E004B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984607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Days per week</w:t>
            </w:r>
          </w:p>
          <w:p w14:paraId="32210DD5" w14:textId="64CEF049" w:rsidR="00C03529" w:rsidRPr="008A5AD1" w:rsidRDefault="00C03529" w:rsidP="0098460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bookmarkStart w:id="7" w:name="_Hlk150260382"/>
            <w:r w:rsidRPr="008A5AD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0</w:t>
            </w:r>
            <w:r w:rsidR="00984607" w:rsidRPr="008A5AD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5(77.9%)</w:t>
            </w:r>
            <w:bookmarkEnd w:id="7"/>
          </w:p>
        </w:tc>
        <w:tc>
          <w:tcPr>
            <w:tcW w:w="3238" w:type="dxa"/>
          </w:tcPr>
          <w:p w14:paraId="511F83A6" w14:textId="77777777" w:rsidR="006E004B" w:rsidRPr="00984607" w:rsidRDefault="006E004B" w:rsidP="006E004B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984607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o</w:t>
            </w:r>
          </w:p>
          <w:p w14:paraId="39208FE5" w14:textId="7B4613BE" w:rsidR="00C03529" w:rsidRPr="00C25FED" w:rsidRDefault="00C03529" w:rsidP="00984607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58</w:t>
            </w:r>
            <w:r w:rsidR="00984607" w:rsidRPr="00984607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="00984607">
              <w:rPr>
                <w:rFonts w:asciiTheme="majorBidi" w:hAnsiTheme="majorBidi" w:cstheme="majorBidi"/>
                <w:sz w:val="22"/>
                <w:szCs w:val="22"/>
              </w:rPr>
              <w:t>22</w:t>
            </w:r>
            <w:r w:rsidR="00984607" w:rsidRPr="00984607"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 w:rsidR="00984607">
              <w:rPr>
                <w:rFonts w:asciiTheme="majorBidi" w:hAnsiTheme="majorBidi" w:cstheme="majorBidi"/>
                <w:sz w:val="22"/>
                <w:szCs w:val="22"/>
              </w:rPr>
              <w:t>1</w:t>
            </w:r>
            <w:r w:rsidR="00984607" w:rsidRPr="00984607"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</w:tr>
      <w:tr w:rsidR="006E004B" w:rsidRPr="00C25FED" w14:paraId="21BCB094" w14:textId="77777777" w:rsidTr="002D5126">
        <w:tc>
          <w:tcPr>
            <w:tcW w:w="6475" w:type="dxa"/>
          </w:tcPr>
          <w:p w14:paraId="126AD6EC" w14:textId="64542506" w:rsidR="006E004B" w:rsidRPr="003F5DFD" w:rsidRDefault="006E004B" w:rsidP="00984607">
            <w:pPr>
              <w:pStyle w:val="a4"/>
              <w:numPr>
                <w:ilvl w:val="0"/>
                <w:numId w:val="8"/>
              </w:numPr>
              <w:rPr>
                <w:rFonts w:asciiTheme="majorBidi" w:hAnsiTheme="majorBidi" w:cstheme="majorBidi"/>
              </w:rPr>
            </w:pPr>
            <w:r w:rsidRPr="003F5DFD">
              <w:rPr>
                <w:rFonts w:asciiTheme="majorBidi" w:hAnsiTheme="majorBidi" w:cstheme="majorBidi"/>
              </w:rPr>
              <w:t>How much time did you usually spend walking on one of those days?</w:t>
            </w:r>
            <w:r w:rsidR="00984607" w:rsidRPr="003F5DFD">
              <w:rPr>
                <w:rFonts w:asciiTheme="majorBidi" w:hAnsiTheme="majorBidi" w:cstheme="majorBidi"/>
                <w:b/>
                <w:bCs/>
              </w:rPr>
              <w:t xml:space="preserve"> (n=205)</w:t>
            </w:r>
          </w:p>
        </w:tc>
        <w:tc>
          <w:tcPr>
            <w:tcW w:w="3237" w:type="dxa"/>
          </w:tcPr>
          <w:p w14:paraId="7F8B9DD2" w14:textId="77777777" w:rsidR="006E004B" w:rsidRPr="00984607" w:rsidRDefault="006E004B" w:rsidP="006E004B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984607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Minutes per day</w:t>
            </w:r>
          </w:p>
          <w:p w14:paraId="2DDE334E" w14:textId="2891C854" w:rsidR="00984607" w:rsidRPr="00C25FED" w:rsidRDefault="00984607" w:rsidP="00984607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66</w:t>
            </w:r>
            <w:r w:rsidRPr="00984607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81</w:t>
            </w:r>
            <w:r w:rsidRPr="00984607"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  <w:tc>
          <w:tcPr>
            <w:tcW w:w="3238" w:type="dxa"/>
          </w:tcPr>
          <w:p w14:paraId="1C409FD9" w14:textId="499052D5" w:rsidR="006E004B" w:rsidRPr="00C25FED" w:rsidRDefault="006E004B" w:rsidP="006E00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84607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Don’t know</w:t>
            </w:r>
            <w:r w:rsidRPr="00C25FED">
              <w:rPr>
                <w:rFonts w:asciiTheme="majorBidi" w:hAnsiTheme="majorBidi" w:cstheme="majorBidi"/>
                <w:sz w:val="22"/>
                <w:szCs w:val="22"/>
              </w:rPr>
              <w:t xml:space="preserve">. </w:t>
            </w:r>
          </w:p>
          <w:p w14:paraId="27C3E88A" w14:textId="57A41CA8" w:rsidR="006E004B" w:rsidRPr="00C25FED" w:rsidRDefault="00984607" w:rsidP="00984607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9</w:t>
            </w:r>
            <w:r w:rsidRPr="00984607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9</w:t>
            </w:r>
            <w:r w:rsidRPr="00984607"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</w:tr>
      <w:tr w:rsidR="006E004B" w:rsidRPr="00C25FED" w14:paraId="31AB8E81" w14:textId="77777777" w:rsidTr="002D5126">
        <w:tc>
          <w:tcPr>
            <w:tcW w:w="6475" w:type="dxa"/>
          </w:tcPr>
          <w:p w14:paraId="5ECEEB51" w14:textId="25BA35CD" w:rsidR="006E004B" w:rsidRPr="00C25FED" w:rsidRDefault="006E004B" w:rsidP="006E004B">
            <w:pPr>
              <w:pStyle w:val="a4"/>
              <w:numPr>
                <w:ilvl w:val="0"/>
                <w:numId w:val="8"/>
              </w:numPr>
              <w:rPr>
                <w:rFonts w:asciiTheme="majorBidi" w:hAnsiTheme="majorBidi" w:cstheme="majorBidi"/>
              </w:rPr>
            </w:pPr>
            <w:r w:rsidRPr="00C25FED">
              <w:rPr>
                <w:rFonts w:asciiTheme="majorBidi" w:hAnsiTheme="majorBidi" w:cstheme="majorBidi"/>
              </w:rPr>
              <w:t xml:space="preserve">During the last 7 days, how much time did you spend sitting on a </w:t>
            </w:r>
            <w:r w:rsidR="003F5DFD" w:rsidRPr="00C25FED">
              <w:rPr>
                <w:rFonts w:asciiTheme="majorBidi" w:hAnsiTheme="majorBidi" w:cstheme="majorBidi"/>
              </w:rPr>
              <w:t>weekday</w:t>
            </w:r>
            <w:r w:rsidRPr="00C25FED">
              <w:rPr>
                <w:rFonts w:asciiTheme="majorBidi" w:hAnsiTheme="majorBidi" w:cstheme="majorBidi"/>
              </w:rPr>
              <w:t>?</w:t>
            </w:r>
            <w:r w:rsidR="003F5DFD" w:rsidRPr="00C03529">
              <w:rPr>
                <w:rFonts w:asciiTheme="majorBidi" w:hAnsiTheme="majorBidi" w:cstheme="majorBidi"/>
                <w:b/>
                <w:bCs/>
              </w:rPr>
              <w:t xml:space="preserve"> (n=263)</w:t>
            </w:r>
          </w:p>
        </w:tc>
        <w:tc>
          <w:tcPr>
            <w:tcW w:w="3237" w:type="dxa"/>
          </w:tcPr>
          <w:p w14:paraId="5E4C4B2C" w14:textId="77777777" w:rsidR="006E004B" w:rsidRPr="003F5DFD" w:rsidRDefault="006E004B" w:rsidP="006E004B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3F5DFD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Minutes per day</w:t>
            </w:r>
          </w:p>
          <w:p w14:paraId="4CE1E28A" w14:textId="4D2CD02C" w:rsidR="00984607" w:rsidRPr="008A5AD1" w:rsidRDefault="003F5DFD" w:rsidP="003F5DFD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A5AD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04(77.6%)</w:t>
            </w:r>
          </w:p>
        </w:tc>
        <w:tc>
          <w:tcPr>
            <w:tcW w:w="3238" w:type="dxa"/>
          </w:tcPr>
          <w:p w14:paraId="76E268AE" w14:textId="69D2F78F" w:rsidR="006E004B" w:rsidRPr="003F5DFD" w:rsidRDefault="006E004B" w:rsidP="006E004B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3F5DFD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Don’t know. </w:t>
            </w:r>
          </w:p>
          <w:p w14:paraId="43265C31" w14:textId="72C7FF5C" w:rsidR="006E004B" w:rsidRPr="00C25FED" w:rsidRDefault="00984607" w:rsidP="003F5DFD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52</w:t>
            </w:r>
            <w:r w:rsidR="003F5DFD" w:rsidRPr="003F5DFD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="003F5DFD">
              <w:rPr>
                <w:rFonts w:asciiTheme="majorBidi" w:hAnsiTheme="majorBidi" w:cstheme="majorBidi"/>
                <w:sz w:val="22"/>
                <w:szCs w:val="22"/>
              </w:rPr>
              <w:t>22.4</w:t>
            </w:r>
            <w:r w:rsidR="003F5DFD" w:rsidRPr="003F5DFD">
              <w:rPr>
                <w:rFonts w:asciiTheme="majorBidi" w:hAnsiTheme="majorBidi" w:cstheme="majorBidi"/>
                <w:sz w:val="22"/>
                <w:szCs w:val="22"/>
              </w:rPr>
              <w:t>%)</w:t>
            </w:r>
          </w:p>
        </w:tc>
      </w:tr>
      <w:tr w:rsidR="00A4615D" w:rsidRPr="00C25FED" w14:paraId="037814AB" w14:textId="77777777" w:rsidTr="00CF3F37">
        <w:tc>
          <w:tcPr>
            <w:tcW w:w="6475" w:type="dxa"/>
          </w:tcPr>
          <w:p w14:paraId="0C19A91D" w14:textId="76877CBC" w:rsidR="00A4615D" w:rsidRPr="00C25FED" w:rsidRDefault="00A4615D" w:rsidP="00A4615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25FED">
              <w:rPr>
                <w:rFonts w:asciiTheme="majorBidi" w:hAnsiTheme="majorBidi" w:cstheme="majorBidi"/>
                <w:b/>
                <w:bCs/>
                <w:i/>
                <w:iCs/>
                <w:vertAlign w:val="superscript"/>
              </w:rPr>
              <w:t>#</w:t>
            </w:r>
            <w:r w:rsidRPr="00C25FED">
              <w:rPr>
                <w:rFonts w:asciiTheme="majorBidi" w:hAnsiTheme="majorBidi" w:cstheme="majorBidi"/>
                <w:sz w:val="22"/>
                <w:szCs w:val="22"/>
              </w:rPr>
              <w:t xml:space="preserve">Vigorous </w:t>
            </w:r>
            <w:r w:rsidRPr="00C25FED">
              <w:rPr>
                <w:rFonts w:asciiTheme="majorBidi" w:hAnsiTheme="majorBidi" w:cstheme="majorBidi"/>
              </w:rPr>
              <w:t>Activity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6475" w:type="dxa"/>
            <w:gridSpan w:val="2"/>
          </w:tcPr>
          <w:p w14:paraId="4F7981DF" w14:textId="6BB2080B" w:rsidR="00A4615D" w:rsidRPr="00C25FED" w:rsidRDefault="003B0A13" w:rsidP="00A4615D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</w:t>
            </w:r>
            <w:r w:rsidR="007631BE">
              <w:rPr>
                <w:rFonts w:asciiTheme="majorBidi" w:hAnsiTheme="majorBidi" w:cstheme="majorBidi"/>
                <w:sz w:val="22"/>
                <w:szCs w:val="22"/>
              </w:rPr>
              <w:t>00</w:t>
            </w:r>
            <w:r w:rsidR="00A4615D">
              <w:rPr>
                <w:rFonts w:asciiTheme="majorBidi" w:hAnsiTheme="majorBidi" w:cstheme="majorBidi"/>
                <w:sz w:val="22"/>
                <w:szCs w:val="22"/>
              </w:rPr>
              <w:t>±111</w:t>
            </w:r>
            <w:r w:rsidR="00A4615D" w:rsidRPr="00A4615D">
              <w:rPr>
                <w:rFonts w:asciiTheme="majorBidi" w:hAnsiTheme="majorBidi" w:cstheme="majorBidi"/>
                <w:sz w:val="22"/>
                <w:szCs w:val="22"/>
              </w:rPr>
              <w:t xml:space="preserve"> MET-min/week</w:t>
            </w:r>
          </w:p>
        </w:tc>
      </w:tr>
      <w:tr w:rsidR="00A4615D" w:rsidRPr="00C25FED" w14:paraId="1C2F112C" w14:textId="77777777" w:rsidTr="00CF3F37">
        <w:tc>
          <w:tcPr>
            <w:tcW w:w="6475" w:type="dxa"/>
          </w:tcPr>
          <w:p w14:paraId="30BD90A1" w14:textId="1927E84F" w:rsidR="00A4615D" w:rsidRPr="00C25FED" w:rsidRDefault="00A4615D" w:rsidP="00A4615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25FED">
              <w:rPr>
                <w:rFonts w:asciiTheme="majorBidi" w:hAnsiTheme="majorBidi" w:cstheme="majorBidi"/>
                <w:b/>
                <w:bCs/>
                <w:i/>
                <w:iCs/>
                <w:vertAlign w:val="superscript"/>
              </w:rPr>
              <w:t>#</w:t>
            </w:r>
            <w:r w:rsidRPr="00C25FED">
              <w:rPr>
                <w:rFonts w:asciiTheme="majorBidi" w:hAnsiTheme="majorBidi" w:cstheme="majorBidi"/>
                <w:sz w:val="22"/>
                <w:szCs w:val="22"/>
              </w:rPr>
              <w:t xml:space="preserve">Moderate Activity </w:t>
            </w:r>
          </w:p>
        </w:tc>
        <w:tc>
          <w:tcPr>
            <w:tcW w:w="6475" w:type="dxa"/>
            <w:gridSpan w:val="2"/>
          </w:tcPr>
          <w:p w14:paraId="73624647" w14:textId="0EA1DB8E" w:rsidR="00A4615D" w:rsidRPr="00C25FED" w:rsidRDefault="003B0A13" w:rsidP="00A4615D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5</w:t>
            </w:r>
            <w:r w:rsidR="00A4615D" w:rsidRPr="00A4615D">
              <w:rPr>
                <w:rFonts w:asciiTheme="majorBidi" w:hAnsiTheme="majorBidi" w:cstheme="majorBidi"/>
                <w:sz w:val="22"/>
                <w:szCs w:val="22"/>
              </w:rPr>
              <w:t>00</w:t>
            </w:r>
            <w:r w:rsidR="00A4615D">
              <w:rPr>
                <w:rFonts w:asciiTheme="majorBidi" w:hAnsiTheme="majorBidi" w:cstheme="majorBidi"/>
                <w:sz w:val="22"/>
                <w:szCs w:val="22"/>
              </w:rPr>
              <w:t>±50.9</w:t>
            </w:r>
            <w:r w:rsidR="00A4615D" w:rsidRPr="00A4615D">
              <w:rPr>
                <w:rFonts w:asciiTheme="majorBidi" w:hAnsiTheme="majorBidi" w:cstheme="majorBidi"/>
                <w:sz w:val="22"/>
                <w:szCs w:val="22"/>
              </w:rPr>
              <w:t xml:space="preserve"> MET-min/week</w:t>
            </w:r>
          </w:p>
        </w:tc>
      </w:tr>
      <w:tr w:rsidR="00A4615D" w:rsidRPr="00C25FED" w14:paraId="4E0D5B5A" w14:textId="77777777" w:rsidTr="00CF3F37">
        <w:tc>
          <w:tcPr>
            <w:tcW w:w="6475" w:type="dxa"/>
          </w:tcPr>
          <w:p w14:paraId="54B296BB" w14:textId="22B56E91" w:rsidR="00A4615D" w:rsidRPr="00C25FED" w:rsidRDefault="00A4615D" w:rsidP="00A4615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25FED">
              <w:rPr>
                <w:rFonts w:asciiTheme="majorBidi" w:hAnsiTheme="majorBidi" w:cstheme="majorBidi"/>
                <w:b/>
                <w:bCs/>
                <w:i/>
                <w:iCs/>
                <w:vertAlign w:val="superscript"/>
              </w:rPr>
              <w:t>#</w:t>
            </w:r>
            <w:r w:rsidRPr="00C25FED">
              <w:rPr>
                <w:rFonts w:asciiTheme="majorBidi" w:hAnsiTheme="majorBidi" w:cstheme="majorBidi"/>
                <w:sz w:val="22"/>
                <w:szCs w:val="22"/>
              </w:rPr>
              <w:t>Walking Activity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6475" w:type="dxa"/>
            <w:gridSpan w:val="2"/>
          </w:tcPr>
          <w:p w14:paraId="624D644A" w14:textId="71B5DAF0" w:rsidR="00A4615D" w:rsidRPr="00C25FED" w:rsidRDefault="003B0A13" w:rsidP="00A4615D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00</w:t>
            </w:r>
            <w:r w:rsidR="00A4615D">
              <w:rPr>
                <w:rFonts w:asciiTheme="majorBidi" w:hAnsiTheme="majorBidi" w:cstheme="majorBidi"/>
                <w:sz w:val="22"/>
                <w:szCs w:val="22"/>
              </w:rPr>
              <w:t>±80.3</w:t>
            </w:r>
            <w:r w:rsidR="00A4615D" w:rsidRPr="00A4615D">
              <w:rPr>
                <w:rFonts w:asciiTheme="majorBidi" w:hAnsiTheme="majorBidi" w:cstheme="majorBidi"/>
                <w:sz w:val="22"/>
                <w:szCs w:val="22"/>
              </w:rPr>
              <w:t xml:space="preserve"> MET-min/week</w:t>
            </w:r>
          </w:p>
        </w:tc>
      </w:tr>
      <w:tr w:rsidR="00A4615D" w:rsidRPr="00C25FED" w14:paraId="74FDDB7D" w14:textId="77777777" w:rsidTr="00CF3F37">
        <w:tc>
          <w:tcPr>
            <w:tcW w:w="6475" w:type="dxa"/>
          </w:tcPr>
          <w:p w14:paraId="757EEE5C" w14:textId="26CD197E" w:rsidR="00A4615D" w:rsidRPr="008A5AD1" w:rsidRDefault="00A4615D" w:rsidP="00A4615D">
            <w:pPr>
              <w:rPr>
                <w:rFonts w:asciiTheme="majorBidi" w:hAnsiTheme="majorBidi" w:cstheme="majorBidi"/>
                <w:b/>
                <w:bCs/>
                <w:i/>
                <w:iCs/>
                <w:vertAlign w:val="superscript"/>
              </w:rPr>
            </w:pPr>
            <w:r w:rsidRPr="008A5AD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otal MET-min/week</w:t>
            </w:r>
          </w:p>
        </w:tc>
        <w:tc>
          <w:tcPr>
            <w:tcW w:w="6475" w:type="dxa"/>
            <w:gridSpan w:val="2"/>
          </w:tcPr>
          <w:p w14:paraId="218B385C" w14:textId="70CDC855" w:rsidR="00A4615D" w:rsidRPr="008A5AD1" w:rsidRDefault="007631BE" w:rsidP="007631B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bookmarkStart w:id="8" w:name="_Hlk150260479"/>
            <w:r>
              <w:rPr>
                <w:b/>
                <w:bCs/>
              </w:rPr>
              <w:t>1</w:t>
            </w:r>
            <w:r w:rsidR="003B0A13">
              <w:rPr>
                <w:b/>
                <w:bCs/>
              </w:rPr>
              <w:t>200</w:t>
            </w:r>
            <w:r w:rsidR="00A4615D" w:rsidRPr="008A5AD1">
              <w:rPr>
                <w:b/>
                <w:bCs/>
              </w:rPr>
              <w:t xml:space="preserve"> MET-min/week</w:t>
            </w:r>
            <w:bookmarkEnd w:id="8"/>
            <w:r w:rsidRPr="007631BE">
              <w:rPr>
                <w:rFonts w:ascii="Georgia Pro" w:hAnsi="Georgia Pro"/>
                <w:color w:val="303030"/>
                <w:sz w:val="27"/>
                <w:szCs w:val="27"/>
                <w:shd w:val="clear" w:color="auto" w:fill="FFFFFF"/>
              </w:rPr>
              <w:t xml:space="preserve"> </w:t>
            </w:r>
            <w:r>
              <w:rPr>
                <w:rFonts w:ascii="Georgia Pro" w:hAnsi="Georgia Pro"/>
                <w:color w:val="303030"/>
                <w:sz w:val="27"/>
                <w:szCs w:val="27"/>
                <w:shd w:val="clear" w:color="auto" w:fill="FFFFFF"/>
              </w:rPr>
              <w:t>(</w:t>
            </w:r>
            <w:r w:rsidRPr="007631BE">
              <w:rPr>
                <w:b/>
                <w:bCs/>
              </w:rPr>
              <w:t>Moderate-intensity activities</w:t>
            </w:r>
            <w:r>
              <w:rPr>
                <w:b/>
                <w:bCs/>
              </w:rPr>
              <w:t>)</w:t>
            </w:r>
          </w:p>
        </w:tc>
      </w:tr>
      <w:tr w:rsidR="00A4615D" w:rsidRPr="00C25FED" w14:paraId="31968BAF" w14:textId="77777777" w:rsidTr="002173AF">
        <w:tc>
          <w:tcPr>
            <w:tcW w:w="12950" w:type="dxa"/>
            <w:gridSpan w:val="3"/>
          </w:tcPr>
          <w:p w14:paraId="1B94ABFB" w14:textId="4E1CBBF5" w:rsidR="00A4615D" w:rsidRPr="001E558D" w:rsidRDefault="00A4615D" w:rsidP="00A4615D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C25FED">
              <w:rPr>
                <w:rFonts w:asciiTheme="majorBidi" w:eastAsia="Adobe Arabic" w:hAnsiTheme="majorBidi" w:cstheme="majorBidi"/>
                <w:i/>
                <w:iCs/>
                <w:sz w:val="22"/>
                <w:szCs w:val="22"/>
              </w:rPr>
              <w:t xml:space="preserve">Numbers (%) are shown. </w:t>
            </w:r>
            <w:r w:rsidRPr="00C25FED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vertAlign w:val="superscript"/>
              </w:rPr>
              <w:t>#</w:t>
            </w:r>
            <w:r w:rsidRPr="00C25FED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Mean ±SD</w:t>
            </w:r>
            <w:r w:rsidRPr="00C25FED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(standard deviation).</w:t>
            </w:r>
            <w:r w:rsidRPr="00350FFE">
              <w:rPr>
                <w:rFonts w:ascii="Arial" w:hAnsi="Arial" w:cs="Arial"/>
                <w:color w:val="4D5156"/>
                <w:shd w:val="clear" w:color="auto" w:fill="FFFFFF"/>
              </w:rPr>
              <w:t xml:space="preserve"> </w:t>
            </w:r>
            <w:r w:rsidRPr="00350FFE">
              <w:rPr>
                <w:rFonts w:asciiTheme="majorBidi" w:hAnsiTheme="majorBidi" w:cstheme="majorBidi"/>
                <w:i/>
                <w:iCs/>
              </w:rPr>
              <w:t> International Physical Activity Questionnaires (IPAQ) </w:t>
            </w:r>
          </w:p>
        </w:tc>
      </w:tr>
    </w:tbl>
    <w:p w14:paraId="1E4C228F" w14:textId="77777777" w:rsidR="003B0A13" w:rsidRDefault="003B0A13" w:rsidP="00896F40">
      <w:pPr>
        <w:rPr>
          <w:sz w:val="20"/>
          <w:szCs w:val="20"/>
        </w:rPr>
      </w:pPr>
    </w:p>
    <w:p w14:paraId="065B3D8A" w14:textId="0A37C53D" w:rsidR="00DB4165" w:rsidRPr="003B0A13" w:rsidRDefault="003B0A13" w:rsidP="003B0A13">
      <w:pPr>
        <w:spacing w:line="276" w:lineRule="auto"/>
      </w:pPr>
      <w:bookmarkStart w:id="9" w:name="_Hlk150264770"/>
      <w:r w:rsidRPr="003B0A13">
        <w:t>In general, 46% of the participants achieved the recommended level of at least 500 minutes per week of moderate physical activity for 5 days, which is considered a reasonable threshold for obtaining health benefits (</w:t>
      </w:r>
      <w:r w:rsidR="00DB2B5C">
        <w:rPr>
          <w:b/>
          <w:bCs/>
        </w:rPr>
        <w:t>supplement 2</w:t>
      </w:r>
      <w:r w:rsidR="00F871DE">
        <w:rPr>
          <w:b/>
          <w:bCs/>
        </w:rPr>
        <w:t>, Figure 1</w:t>
      </w:r>
      <w:r w:rsidRPr="003B0A13">
        <w:t>).</w:t>
      </w:r>
    </w:p>
    <w:bookmarkEnd w:id="9"/>
    <w:p w14:paraId="468D1D65" w14:textId="5D78F8BA" w:rsidR="00DB4165" w:rsidRDefault="00DB4165" w:rsidP="00896F40">
      <w:pPr>
        <w:rPr>
          <w:sz w:val="20"/>
          <w:szCs w:val="20"/>
        </w:rPr>
      </w:pPr>
    </w:p>
    <w:p w14:paraId="41D60470" w14:textId="74FE6228" w:rsidR="006F2D06" w:rsidRDefault="006F2D06" w:rsidP="006F2D06">
      <w:pPr>
        <w:rPr>
          <w:rFonts w:eastAsia="Calibri"/>
          <w:b/>
          <w:bCs/>
          <w:color w:val="000000"/>
          <w:u w:val="single"/>
        </w:rPr>
      </w:pPr>
    </w:p>
    <w:p w14:paraId="3F905B7C" w14:textId="01448964" w:rsidR="00F871DE" w:rsidRDefault="00F871DE" w:rsidP="006F2D06">
      <w:pPr>
        <w:rPr>
          <w:rFonts w:eastAsia="Calibri"/>
          <w:b/>
          <w:bCs/>
          <w:color w:val="000000"/>
          <w:u w:val="single"/>
        </w:rPr>
      </w:pPr>
    </w:p>
    <w:p w14:paraId="164DB0F5" w14:textId="7AA211D6" w:rsidR="001F642B" w:rsidRDefault="001F642B" w:rsidP="00F871DE">
      <w:pPr>
        <w:jc w:val="center"/>
        <w:rPr>
          <w:rFonts w:eastAsia="Calibri"/>
          <w:b/>
          <w:bCs/>
          <w:color w:val="000000"/>
          <w:u w:val="single"/>
        </w:rPr>
      </w:pPr>
    </w:p>
    <w:p w14:paraId="5FC29474" w14:textId="77777777" w:rsidR="00F871DE" w:rsidRDefault="00F871DE" w:rsidP="006F2D06">
      <w:pPr>
        <w:rPr>
          <w:rFonts w:eastAsia="Calibri"/>
          <w:b/>
          <w:bCs/>
          <w:color w:val="000000"/>
          <w:u w:val="single"/>
        </w:rPr>
      </w:pPr>
    </w:p>
    <w:p w14:paraId="58FF2908" w14:textId="77777777" w:rsidR="00F871DE" w:rsidRDefault="00F871DE" w:rsidP="006F2D06">
      <w:pPr>
        <w:rPr>
          <w:rFonts w:eastAsia="Calibri"/>
          <w:b/>
          <w:bCs/>
          <w:color w:val="000000"/>
          <w:u w:val="single"/>
        </w:rPr>
      </w:pPr>
    </w:p>
    <w:p w14:paraId="616532FE" w14:textId="77777777" w:rsidR="00F871DE" w:rsidRDefault="00F871DE" w:rsidP="006F2D06">
      <w:pPr>
        <w:rPr>
          <w:rFonts w:eastAsia="Calibri"/>
          <w:b/>
          <w:bCs/>
          <w:color w:val="000000"/>
          <w:u w:val="single"/>
        </w:rPr>
      </w:pPr>
    </w:p>
    <w:p w14:paraId="08E97FDB" w14:textId="77777777" w:rsidR="00F871DE" w:rsidRDefault="00F871DE" w:rsidP="006F2D06">
      <w:pPr>
        <w:rPr>
          <w:rFonts w:eastAsia="Calibri"/>
          <w:b/>
          <w:bCs/>
          <w:color w:val="000000"/>
          <w:u w:val="single"/>
        </w:rPr>
      </w:pPr>
    </w:p>
    <w:p w14:paraId="5FCC25AA" w14:textId="77777777" w:rsidR="00F871DE" w:rsidRDefault="00F871DE" w:rsidP="006F2D06">
      <w:pPr>
        <w:rPr>
          <w:rFonts w:eastAsia="Calibri"/>
          <w:b/>
          <w:bCs/>
          <w:color w:val="000000"/>
          <w:u w:val="single"/>
        </w:rPr>
      </w:pPr>
    </w:p>
    <w:p w14:paraId="36A31D24" w14:textId="77777777" w:rsidR="00F871DE" w:rsidRDefault="00F871DE" w:rsidP="006F2D06">
      <w:pPr>
        <w:rPr>
          <w:rFonts w:eastAsia="Calibri"/>
          <w:b/>
          <w:bCs/>
          <w:color w:val="000000"/>
          <w:u w:val="single"/>
        </w:rPr>
      </w:pPr>
    </w:p>
    <w:p w14:paraId="1769031F" w14:textId="77777777" w:rsidR="00F871DE" w:rsidRDefault="00F871DE" w:rsidP="006F2D06">
      <w:pPr>
        <w:rPr>
          <w:rFonts w:eastAsia="Calibri"/>
          <w:b/>
          <w:bCs/>
          <w:color w:val="000000"/>
          <w:u w:val="single"/>
        </w:rPr>
      </w:pPr>
    </w:p>
    <w:p w14:paraId="35CE6C46" w14:textId="77777777" w:rsidR="00F871DE" w:rsidRDefault="00F871DE" w:rsidP="006F2D06">
      <w:pPr>
        <w:rPr>
          <w:rFonts w:eastAsia="Calibri"/>
          <w:b/>
          <w:bCs/>
          <w:color w:val="000000"/>
          <w:u w:val="single"/>
        </w:rPr>
      </w:pPr>
    </w:p>
    <w:p w14:paraId="223390C6" w14:textId="77777777" w:rsidR="00F871DE" w:rsidRDefault="00F871DE" w:rsidP="006F2D06">
      <w:pPr>
        <w:rPr>
          <w:rFonts w:eastAsia="Calibri"/>
          <w:b/>
          <w:bCs/>
          <w:color w:val="000000"/>
          <w:u w:val="single"/>
        </w:rPr>
      </w:pPr>
    </w:p>
    <w:p w14:paraId="42D2119E" w14:textId="77777777" w:rsidR="00F871DE" w:rsidRDefault="00F871DE" w:rsidP="006F2D06">
      <w:pPr>
        <w:rPr>
          <w:rFonts w:eastAsia="Calibri"/>
          <w:b/>
          <w:bCs/>
          <w:color w:val="000000"/>
          <w:u w:val="single"/>
        </w:rPr>
      </w:pPr>
    </w:p>
    <w:sectPr w:rsidR="00F871DE" w:rsidSect="00CD24E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DC1DBE" w14:textId="77777777" w:rsidR="00CD24E0" w:rsidRDefault="00CD24E0" w:rsidP="001922A2">
      <w:r>
        <w:separator/>
      </w:r>
    </w:p>
  </w:endnote>
  <w:endnote w:type="continuationSeparator" w:id="0">
    <w:p w14:paraId="5600A857" w14:textId="77777777" w:rsidR="00CD24E0" w:rsidRDefault="00CD24E0" w:rsidP="00192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 Pro">
    <w:panose1 w:val="02040502050405020303"/>
    <w:charset w:val="00"/>
    <w:family w:val="roman"/>
    <w:pitch w:val="variable"/>
    <w:sig w:usb0="800002AF" w:usb1="00000003" w:usb2="00000000" w:usb3="00000000" w:csb0="0000009F" w:csb1="00000000"/>
  </w:font>
  <w:font w:name="Adobe Arabic">
    <w:altName w:val="Times New Roman"/>
    <w:charset w:val="00"/>
    <w:family w:val="roman"/>
    <w:pitch w:val="default"/>
    <w:sig w:usb0="00000000" w:usb1="0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AE52ED" w14:textId="77777777" w:rsidR="00106489" w:rsidRDefault="00106489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B42279" w14:textId="77777777" w:rsidR="00106489" w:rsidRDefault="00106489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C1A5C4" w14:textId="77777777" w:rsidR="00106489" w:rsidRDefault="0010648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DCB8E1" w14:textId="77777777" w:rsidR="00CD24E0" w:rsidRDefault="00CD24E0" w:rsidP="001922A2">
      <w:r>
        <w:separator/>
      </w:r>
    </w:p>
  </w:footnote>
  <w:footnote w:type="continuationSeparator" w:id="0">
    <w:p w14:paraId="0CBAD8CD" w14:textId="77777777" w:rsidR="00CD24E0" w:rsidRDefault="00CD24E0" w:rsidP="001922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757FA3" w14:textId="77777777" w:rsidR="00106489" w:rsidRDefault="00106489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FFDC9B" w14:textId="77777777" w:rsidR="00106489" w:rsidRDefault="00106489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F21C60" w14:textId="77777777" w:rsidR="00106489" w:rsidRDefault="00106489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16DC4"/>
    <w:multiLevelType w:val="hybridMultilevel"/>
    <w:tmpl w:val="E17006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1F0049"/>
    <w:multiLevelType w:val="hybridMultilevel"/>
    <w:tmpl w:val="1B668CE6"/>
    <w:lvl w:ilvl="0" w:tplc="04090015">
      <w:start w:val="1"/>
      <w:numFmt w:val="upperLetter"/>
      <w:lvlText w:val="%1."/>
      <w:lvlJc w:val="left"/>
      <w:pPr>
        <w:ind w:left="440" w:hanging="360"/>
      </w:pPr>
      <w:rPr>
        <w:rFonts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160" w:hanging="360"/>
      </w:pPr>
    </w:lvl>
    <w:lvl w:ilvl="2" w:tplc="FFFFFFFF" w:tentative="1">
      <w:start w:val="1"/>
      <w:numFmt w:val="lowerRoman"/>
      <w:lvlText w:val="%3."/>
      <w:lvlJc w:val="right"/>
      <w:pPr>
        <w:ind w:left="1880" w:hanging="180"/>
      </w:pPr>
    </w:lvl>
    <w:lvl w:ilvl="3" w:tplc="FFFFFFFF" w:tentative="1">
      <w:start w:val="1"/>
      <w:numFmt w:val="decimal"/>
      <w:lvlText w:val="%4."/>
      <w:lvlJc w:val="left"/>
      <w:pPr>
        <w:ind w:left="2600" w:hanging="360"/>
      </w:pPr>
    </w:lvl>
    <w:lvl w:ilvl="4" w:tplc="FFFFFFFF" w:tentative="1">
      <w:start w:val="1"/>
      <w:numFmt w:val="lowerLetter"/>
      <w:lvlText w:val="%5."/>
      <w:lvlJc w:val="left"/>
      <w:pPr>
        <w:ind w:left="3320" w:hanging="360"/>
      </w:pPr>
    </w:lvl>
    <w:lvl w:ilvl="5" w:tplc="FFFFFFFF" w:tentative="1">
      <w:start w:val="1"/>
      <w:numFmt w:val="lowerRoman"/>
      <w:lvlText w:val="%6."/>
      <w:lvlJc w:val="right"/>
      <w:pPr>
        <w:ind w:left="4040" w:hanging="180"/>
      </w:pPr>
    </w:lvl>
    <w:lvl w:ilvl="6" w:tplc="FFFFFFFF" w:tentative="1">
      <w:start w:val="1"/>
      <w:numFmt w:val="decimal"/>
      <w:lvlText w:val="%7."/>
      <w:lvlJc w:val="left"/>
      <w:pPr>
        <w:ind w:left="4760" w:hanging="360"/>
      </w:pPr>
    </w:lvl>
    <w:lvl w:ilvl="7" w:tplc="FFFFFFFF" w:tentative="1">
      <w:start w:val="1"/>
      <w:numFmt w:val="lowerLetter"/>
      <w:lvlText w:val="%8."/>
      <w:lvlJc w:val="left"/>
      <w:pPr>
        <w:ind w:left="5480" w:hanging="360"/>
      </w:pPr>
    </w:lvl>
    <w:lvl w:ilvl="8" w:tplc="FFFFFFFF" w:tentative="1">
      <w:start w:val="1"/>
      <w:numFmt w:val="lowerRoman"/>
      <w:lvlText w:val="%9."/>
      <w:lvlJc w:val="right"/>
      <w:pPr>
        <w:ind w:left="6200" w:hanging="180"/>
      </w:pPr>
    </w:lvl>
  </w:abstractNum>
  <w:abstractNum w:abstractNumId="2" w15:restartNumberingAfterBreak="0">
    <w:nsid w:val="067970AB"/>
    <w:multiLevelType w:val="hybridMultilevel"/>
    <w:tmpl w:val="5F9C6A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0D2837"/>
    <w:multiLevelType w:val="hybridMultilevel"/>
    <w:tmpl w:val="96385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E9218A"/>
    <w:multiLevelType w:val="hybridMultilevel"/>
    <w:tmpl w:val="C01A56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D921645"/>
    <w:multiLevelType w:val="hybridMultilevel"/>
    <w:tmpl w:val="A8ECF236"/>
    <w:lvl w:ilvl="0" w:tplc="0310B50C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985888"/>
    <w:multiLevelType w:val="hybridMultilevel"/>
    <w:tmpl w:val="BE3A5E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13948E2"/>
    <w:multiLevelType w:val="hybridMultilevel"/>
    <w:tmpl w:val="BA4A3B0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9D720A"/>
    <w:multiLevelType w:val="hybridMultilevel"/>
    <w:tmpl w:val="B1A819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793BCB"/>
    <w:multiLevelType w:val="multilevel"/>
    <w:tmpl w:val="1BF03E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A246890"/>
    <w:multiLevelType w:val="hybridMultilevel"/>
    <w:tmpl w:val="72A000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FB32B3A"/>
    <w:multiLevelType w:val="hybridMultilevel"/>
    <w:tmpl w:val="07324A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7154E0E"/>
    <w:multiLevelType w:val="hybridMultilevel"/>
    <w:tmpl w:val="C99CF070"/>
    <w:lvl w:ilvl="0" w:tplc="04090017">
      <w:start w:val="1"/>
      <w:numFmt w:val="lowerLetter"/>
      <w:lvlText w:val="%1)"/>
      <w:lvlJc w:val="left"/>
      <w:pPr>
        <w:ind w:left="63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F7E0C77"/>
    <w:multiLevelType w:val="hybridMultilevel"/>
    <w:tmpl w:val="FC18D70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E50E35"/>
    <w:multiLevelType w:val="hybridMultilevel"/>
    <w:tmpl w:val="85DA746E"/>
    <w:lvl w:ilvl="0" w:tplc="04090015">
      <w:start w:val="1"/>
      <w:numFmt w:val="upperLetter"/>
      <w:lvlText w:val="%1."/>
      <w:lvlJc w:val="left"/>
      <w:pPr>
        <w:ind w:left="800" w:hanging="360"/>
      </w:pPr>
    </w:lvl>
    <w:lvl w:ilvl="1" w:tplc="04090019" w:tentative="1">
      <w:start w:val="1"/>
      <w:numFmt w:val="lowerLetter"/>
      <w:lvlText w:val="%2."/>
      <w:lvlJc w:val="left"/>
      <w:pPr>
        <w:ind w:left="1520" w:hanging="360"/>
      </w:pPr>
    </w:lvl>
    <w:lvl w:ilvl="2" w:tplc="0409001B" w:tentative="1">
      <w:start w:val="1"/>
      <w:numFmt w:val="lowerRoman"/>
      <w:lvlText w:val="%3."/>
      <w:lvlJc w:val="right"/>
      <w:pPr>
        <w:ind w:left="2240" w:hanging="180"/>
      </w:pPr>
    </w:lvl>
    <w:lvl w:ilvl="3" w:tplc="0409000F" w:tentative="1">
      <w:start w:val="1"/>
      <w:numFmt w:val="decimal"/>
      <w:lvlText w:val="%4."/>
      <w:lvlJc w:val="left"/>
      <w:pPr>
        <w:ind w:left="2960" w:hanging="360"/>
      </w:pPr>
    </w:lvl>
    <w:lvl w:ilvl="4" w:tplc="04090019" w:tentative="1">
      <w:start w:val="1"/>
      <w:numFmt w:val="lowerLetter"/>
      <w:lvlText w:val="%5."/>
      <w:lvlJc w:val="left"/>
      <w:pPr>
        <w:ind w:left="3680" w:hanging="360"/>
      </w:pPr>
    </w:lvl>
    <w:lvl w:ilvl="5" w:tplc="0409001B" w:tentative="1">
      <w:start w:val="1"/>
      <w:numFmt w:val="lowerRoman"/>
      <w:lvlText w:val="%6."/>
      <w:lvlJc w:val="right"/>
      <w:pPr>
        <w:ind w:left="4400" w:hanging="180"/>
      </w:pPr>
    </w:lvl>
    <w:lvl w:ilvl="6" w:tplc="0409000F" w:tentative="1">
      <w:start w:val="1"/>
      <w:numFmt w:val="decimal"/>
      <w:lvlText w:val="%7."/>
      <w:lvlJc w:val="left"/>
      <w:pPr>
        <w:ind w:left="5120" w:hanging="360"/>
      </w:pPr>
    </w:lvl>
    <w:lvl w:ilvl="7" w:tplc="04090019" w:tentative="1">
      <w:start w:val="1"/>
      <w:numFmt w:val="lowerLetter"/>
      <w:lvlText w:val="%8."/>
      <w:lvlJc w:val="left"/>
      <w:pPr>
        <w:ind w:left="5840" w:hanging="360"/>
      </w:pPr>
    </w:lvl>
    <w:lvl w:ilvl="8" w:tplc="0409001B" w:tentative="1">
      <w:start w:val="1"/>
      <w:numFmt w:val="lowerRoman"/>
      <w:lvlText w:val="%9."/>
      <w:lvlJc w:val="right"/>
      <w:pPr>
        <w:ind w:left="6560" w:hanging="180"/>
      </w:pPr>
    </w:lvl>
  </w:abstractNum>
  <w:abstractNum w:abstractNumId="15" w15:restartNumberingAfterBreak="0">
    <w:nsid w:val="4B263758"/>
    <w:multiLevelType w:val="multilevel"/>
    <w:tmpl w:val="DC2E5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7831399"/>
    <w:multiLevelType w:val="hybridMultilevel"/>
    <w:tmpl w:val="13E6D95A"/>
    <w:lvl w:ilvl="0" w:tplc="FFFFFFFF">
      <w:start w:val="1"/>
      <w:numFmt w:val="decimal"/>
      <w:lvlText w:val="%1."/>
      <w:lvlJc w:val="left"/>
      <w:pPr>
        <w:ind w:left="44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160" w:hanging="360"/>
      </w:pPr>
    </w:lvl>
    <w:lvl w:ilvl="2" w:tplc="0409001B" w:tentative="1">
      <w:start w:val="1"/>
      <w:numFmt w:val="lowerRoman"/>
      <w:lvlText w:val="%3."/>
      <w:lvlJc w:val="right"/>
      <w:pPr>
        <w:ind w:left="1880" w:hanging="180"/>
      </w:pPr>
    </w:lvl>
    <w:lvl w:ilvl="3" w:tplc="0409000F" w:tentative="1">
      <w:start w:val="1"/>
      <w:numFmt w:val="decimal"/>
      <w:lvlText w:val="%4."/>
      <w:lvlJc w:val="left"/>
      <w:pPr>
        <w:ind w:left="2600" w:hanging="360"/>
      </w:pPr>
    </w:lvl>
    <w:lvl w:ilvl="4" w:tplc="04090019" w:tentative="1">
      <w:start w:val="1"/>
      <w:numFmt w:val="lowerLetter"/>
      <w:lvlText w:val="%5."/>
      <w:lvlJc w:val="left"/>
      <w:pPr>
        <w:ind w:left="3320" w:hanging="360"/>
      </w:pPr>
    </w:lvl>
    <w:lvl w:ilvl="5" w:tplc="0409001B" w:tentative="1">
      <w:start w:val="1"/>
      <w:numFmt w:val="lowerRoman"/>
      <w:lvlText w:val="%6."/>
      <w:lvlJc w:val="right"/>
      <w:pPr>
        <w:ind w:left="4040" w:hanging="180"/>
      </w:pPr>
    </w:lvl>
    <w:lvl w:ilvl="6" w:tplc="0409000F" w:tentative="1">
      <w:start w:val="1"/>
      <w:numFmt w:val="decimal"/>
      <w:lvlText w:val="%7."/>
      <w:lvlJc w:val="left"/>
      <w:pPr>
        <w:ind w:left="4760" w:hanging="360"/>
      </w:pPr>
    </w:lvl>
    <w:lvl w:ilvl="7" w:tplc="04090019" w:tentative="1">
      <w:start w:val="1"/>
      <w:numFmt w:val="lowerLetter"/>
      <w:lvlText w:val="%8."/>
      <w:lvlJc w:val="left"/>
      <w:pPr>
        <w:ind w:left="5480" w:hanging="360"/>
      </w:pPr>
    </w:lvl>
    <w:lvl w:ilvl="8" w:tplc="0409001B" w:tentative="1">
      <w:start w:val="1"/>
      <w:numFmt w:val="lowerRoman"/>
      <w:lvlText w:val="%9."/>
      <w:lvlJc w:val="right"/>
      <w:pPr>
        <w:ind w:left="6200" w:hanging="180"/>
      </w:pPr>
    </w:lvl>
  </w:abstractNum>
  <w:abstractNum w:abstractNumId="17" w15:restartNumberingAfterBreak="0">
    <w:nsid w:val="5C8F322E"/>
    <w:multiLevelType w:val="hybridMultilevel"/>
    <w:tmpl w:val="A628DFD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2351B6"/>
    <w:multiLevelType w:val="hybridMultilevel"/>
    <w:tmpl w:val="0D0E1F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A4C346D"/>
    <w:multiLevelType w:val="hybridMultilevel"/>
    <w:tmpl w:val="13F040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DD019C5"/>
    <w:multiLevelType w:val="hybridMultilevel"/>
    <w:tmpl w:val="FA3C6834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1" w15:restartNumberingAfterBreak="0">
    <w:nsid w:val="6F5A304E"/>
    <w:multiLevelType w:val="hybridMultilevel"/>
    <w:tmpl w:val="7F6265B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B13949"/>
    <w:multiLevelType w:val="hybridMultilevel"/>
    <w:tmpl w:val="BDE22E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05D7C76"/>
    <w:multiLevelType w:val="hybridMultilevel"/>
    <w:tmpl w:val="3EA2510E"/>
    <w:lvl w:ilvl="0" w:tplc="FFFFFFFF">
      <w:start w:val="1"/>
      <w:numFmt w:val="decimal"/>
      <w:lvlText w:val="%1."/>
      <w:lvlJc w:val="left"/>
      <w:pPr>
        <w:ind w:left="450" w:hanging="360"/>
      </w:p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4" w15:restartNumberingAfterBreak="0">
    <w:nsid w:val="732113F7"/>
    <w:multiLevelType w:val="hybridMultilevel"/>
    <w:tmpl w:val="7F6265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D1346F"/>
    <w:multiLevelType w:val="hybridMultilevel"/>
    <w:tmpl w:val="62EEB3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7A13694"/>
    <w:multiLevelType w:val="hybridMultilevel"/>
    <w:tmpl w:val="14DA58A0"/>
    <w:lvl w:ilvl="0" w:tplc="04090015">
      <w:start w:val="1"/>
      <w:numFmt w:val="upperLetter"/>
      <w:lvlText w:val="%1."/>
      <w:lvlJc w:val="left"/>
      <w:pPr>
        <w:ind w:left="800" w:hanging="360"/>
      </w:pPr>
    </w:lvl>
    <w:lvl w:ilvl="1" w:tplc="04090019" w:tentative="1">
      <w:start w:val="1"/>
      <w:numFmt w:val="lowerLetter"/>
      <w:lvlText w:val="%2."/>
      <w:lvlJc w:val="left"/>
      <w:pPr>
        <w:ind w:left="1520" w:hanging="360"/>
      </w:pPr>
    </w:lvl>
    <w:lvl w:ilvl="2" w:tplc="0409001B" w:tentative="1">
      <w:start w:val="1"/>
      <w:numFmt w:val="lowerRoman"/>
      <w:lvlText w:val="%3."/>
      <w:lvlJc w:val="right"/>
      <w:pPr>
        <w:ind w:left="2240" w:hanging="180"/>
      </w:pPr>
    </w:lvl>
    <w:lvl w:ilvl="3" w:tplc="0409000F" w:tentative="1">
      <w:start w:val="1"/>
      <w:numFmt w:val="decimal"/>
      <w:lvlText w:val="%4."/>
      <w:lvlJc w:val="left"/>
      <w:pPr>
        <w:ind w:left="2960" w:hanging="360"/>
      </w:pPr>
    </w:lvl>
    <w:lvl w:ilvl="4" w:tplc="04090019" w:tentative="1">
      <w:start w:val="1"/>
      <w:numFmt w:val="lowerLetter"/>
      <w:lvlText w:val="%5."/>
      <w:lvlJc w:val="left"/>
      <w:pPr>
        <w:ind w:left="3680" w:hanging="360"/>
      </w:pPr>
    </w:lvl>
    <w:lvl w:ilvl="5" w:tplc="0409001B" w:tentative="1">
      <w:start w:val="1"/>
      <w:numFmt w:val="lowerRoman"/>
      <w:lvlText w:val="%6."/>
      <w:lvlJc w:val="right"/>
      <w:pPr>
        <w:ind w:left="4400" w:hanging="180"/>
      </w:pPr>
    </w:lvl>
    <w:lvl w:ilvl="6" w:tplc="0409000F" w:tentative="1">
      <w:start w:val="1"/>
      <w:numFmt w:val="decimal"/>
      <w:lvlText w:val="%7."/>
      <w:lvlJc w:val="left"/>
      <w:pPr>
        <w:ind w:left="5120" w:hanging="360"/>
      </w:pPr>
    </w:lvl>
    <w:lvl w:ilvl="7" w:tplc="04090019" w:tentative="1">
      <w:start w:val="1"/>
      <w:numFmt w:val="lowerLetter"/>
      <w:lvlText w:val="%8."/>
      <w:lvlJc w:val="left"/>
      <w:pPr>
        <w:ind w:left="5840" w:hanging="360"/>
      </w:pPr>
    </w:lvl>
    <w:lvl w:ilvl="8" w:tplc="0409001B" w:tentative="1">
      <w:start w:val="1"/>
      <w:numFmt w:val="lowerRoman"/>
      <w:lvlText w:val="%9."/>
      <w:lvlJc w:val="right"/>
      <w:pPr>
        <w:ind w:left="6560" w:hanging="180"/>
      </w:pPr>
    </w:lvl>
  </w:abstractNum>
  <w:abstractNum w:abstractNumId="27" w15:restartNumberingAfterBreak="0">
    <w:nsid w:val="7A347BDC"/>
    <w:multiLevelType w:val="hybridMultilevel"/>
    <w:tmpl w:val="D3F60B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2791221">
    <w:abstractNumId w:val="3"/>
  </w:num>
  <w:num w:numId="2" w16cid:durableId="53549757">
    <w:abstractNumId w:val="0"/>
  </w:num>
  <w:num w:numId="3" w16cid:durableId="1178151174">
    <w:abstractNumId w:val="27"/>
  </w:num>
  <w:num w:numId="4" w16cid:durableId="1947808372">
    <w:abstractNumId w:val="13"/>
  </w:num>
  <w:num w:numId="5" w16cid:durableId="749618723">
    <w:abstractNumId w:val="12"/>
  </w:num>
  <w:num w:numId="6" w16cid:durableId="1268731676">
    <w:abstractNumId w:val="7"/>
  </w:num>
  <w:num w:numId="7" w16cid:durableId="1239510569">
    <w:abstractNumId w:val="20"/>
  </w:num>
  <w:num w:numId="8" w16cid:durableId="414403818">
    <w:abstractNumId w:val="23"/>
  </w:num>
  <w:num w:numId="9" w16cid:durableId="398285857">
    <w:abstractNumId w:val="16"/>
  </w:num>
  <w:num w:numId="10" w16cid:durableId="536894490">
    <w:abstractNumId w:val="1"/>
  </w:num>
  <w:num w:numId="11" w16cid:durableId="1946188386">
    <w:abstractNumId w:val="17"/>
  </w:num>
  <w:num w:numId="12" w16cid:durableId="1183737557">
    <w:abstractNumId w:val="14"/>
  </w:num>
  <w:num w:numId="13" w16cid:durableId="1754085085">
    <w:abstractNumId w:val="26"/>
  </w:num>
  <w:num w:numId="14" w16cid:durableId="352537747">
    <w:abstractNumId w:val="15"/>
  </w:num>
  <w:num w:numId="15" w16cid:durableId="1385175861">
    <w:abstractNumId w:val="22"/>
  </w:num>
  <w:num w:numId="16" w16cid:durableId="209223575">
    <w:abstractNumId w:val="6"/>
  </w:num>
  <w:num w:numId="17" w16cid:durableId="277571357">
    <w:abstractNumId w:val="8"/>
  </w:num>
  <w:num w:numId="18" w16cid:durableId="786703844">
    <w:abstractNumId w:val="9"/>
  </w:num>
  <w:num w:numId="19" w16cid:durableId="605043298">
    <w:abstractNumId w:val="24"/>
  </w:num>
  <w:num w:numId="20" w16cid:durableId="1735542842">
    <w:abstractNumId w:val="10"/>
  </w:num>
  <w:num w:numId="21" w16cid:durableId="1720471975">
    <w:abstractNumId w:val="11"/>
  </w:num>
  <w:num w:numId="22" w16cid:durableId="404375016">
    <w:abstractNumId w:val="4"/>
  </w:num>
  <w:num w:numId="23" w16cid:durableId="1857965087">
    <w:abstractNumId w:val="25"/>
  </w:num>
  <w:num w:numId="24" w16cid:durableId="518550424">
    <w:abstractNumId w:val="19"/>
  </w:num>
  <w:num w:numId="25" w16cid:durableId="1768689861">
    <w:abstractNumId w:val="2"/>
  </w:num>
  <w:num w:numId="26" w16cid:durableId="1417704191">
    <w:abstractNumId w:val="18"/>
  </w:num>
  <w:num w:numId="27" w16cid:durableId="451289544">
    <w:abstractNumId w:val="5"/>
  </w:num>
  <w:num w:numId="28" w16cid:durableId="148894119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540"/>
    <w:rsid w:val="00007148"/>
    <w:rsid w:val="00007F00"/>
    <w:rsid w:val="000110B2"/>
    <w:rsid w:val="00012449"/>
    <w:rsid w:val="00015622"/>
    <w:rsid w:val="000264AA"/>
    <w:rsid w:val="00033595"/>
    <w:rsid w:val="00041DC5"/>
    <w:rsid w:val="000467C5"/>
    <w:rsid w:val="0005193F"/>
    <w:rsid w:val="00052F97"/>
    <w:rsid w:val="00067A77"/>
    <w:rsid w:val="000730CF"/>
    <w:rsid w:val="000835DF"/>
    <w:rsid w:val="00085EFD"/>
    <w:rsid w:val="00095F48"/>
    <w:rsid w:val="0009650F"/>
    <w:rsid w:val="000B31C3"/>
    <w:rsid w:val="000C0E55"/>
    <w:rsid w:val="000C1DBF"/>
    <w:rsid w:val="000C3ECC"/>
    <w:rsid w:val="000D6D49"/>
    <w:rsid w:val="000F66F2"/>
    <w:rsid w:val="000F7211"/>
    <w:rsid w:val="001005F6"/>
    <w:rsid w:val="00100B84"/>
    <w:rsid w:val="00106489"/>
    <w:rsid w:val="00110E5E"/>
    <w:rsid w:val="001150F6"/>
    <w:rsid w:val="00115A4C"/>
    <w:rsid w:val="00120BEB"/>
    <w:rsid w:val="00125953"/>
    <w:rsid w:val="001319AD"/>
    <w:rsid w:val="001324AF"/>
    <w:rsid w:val="001345B0"/>
    <w:rsid w:val="001410FD"/>
    <w:rsid w:val="00144754"/>
    <w:rsid w:val="001547CB"/>
    <w:rsid w:val="00157573"/>
    <w:rsid w:val="00162FB3"/>
    <w:rsid w:val="00174E70"/>
    <w:rsid w:val="00182F83"/>
    <w:rsid w:val="001922A2"/>
    <w:rsid w:val="0019432A"/>
    <w:rsid w:val="001A0B27"/>
    <w:rsid w:val="001A3FB3"/>
    <w:rsid w:val="001A414A"/>
    <w:rsid w:val="001C3FA7"/>
    <w:rsid w:val="001D5852"/>
    <w:rsid w:val="001E01B1"/>
    <w:rsid w:val="001E03A0"/>
    <w:rsid w:val="001E558D"/>
    <w:rsid w:val="001E6479"/>
    <w:rsid w:val="001E7F50"/>
    <w:rsid w:val="001F4364"/>
    <w:rsid w:val="001F515E"/>
    <w:rsid w:val="001F642B"/>
    <w:rsid w:val="0020120E"/>
    <w:rsid w:val="002046DD"/>
    <w:rsid w:val="00212E4A"/>
    <w:rsid w:val="0022238C"/>
    <w:rsid w:val="002311BF"/>
    <w:rsid w:val="00234F59"/>
    <w:rsid w:val="002351E9"/>
    <w:rsid w:val="00263AD9"/>
    <w:rsid w:val="00267FCB"/>
    <w:rsid w:val="0028058F"/>
    <w:rsid w:val="002A0D64"/>
    <w:rsid w:val="002B1F08"/>
    <w:rsid w:val="002C0D4B"/>
    <w:rsid w:val="002C1893"/>
    <w:rsid w:val="002C737D"/>
    <w:rsid w:val="00300792"/>
    <w:rsid w:val="00320CD2"/>
    <w:rsid w:val="003249FA"/>
    <w:rsid w:val="00335984"/>
    <w:rsid w:val="00336F64"/>
    <w:rsid w:val="0034145C"/>
    <w:rsid w:val="003432D5"/>
    <w:rsid w:val="003455EF"/>
    <w:rsid w:val="00350FFE"/>
    <w:rsid w:val="00357CCD"/>
    <w:rsid w:val="00366920"/>
    <w:rsid w:val="003835BB"/>
    <w:rsid w:val="0039200F"/>
    <w:rsid w:val="003A5195"/>
    <w:rsid w:val="003A7722"/>
    <w:rsid w:val="003B0A13"/>
    <w:rsid w:val="003B78D8"/>
    <w:rsid w:val="003C4564"/>
    <w:rsid w:val="003E1FF0"/>
    <w:rsid w:val="003E390F"/>
    <w:rsid w:val="003E70B4"/>
    <w:rsid w:val="003F3B80"/>
    <w:rsid w:val="003F5DFD"/>
    <w:rsid w:val="003F7AC0"/>
    <w:rsid w:val="00403B9C"/>
    <w:rsid w:val="00405685"/>
    <w:rsid w:val="004105C5"/>
    <w:rsid w:val="004159FD"/>
    <w:rsid w:val="004322D2"/>
    <w:rsid w:val="00483B95"/>
    <w:rsid w:val="00484B29"/>
    <w:rsid w:val="00485B63"/>
    <w:rsid w:val="004875AE"/>
    <w:rsid w:val="00495F23"/>
    <w:rsid w:val="004A0E03"/>
    <w:rsid w:val="004B5119"/>
    <w:rsid w:val="004D07E6"/>
    <w:rsid w:val="004D65E3"/>
    <w:rsid w:val="004E0B7F"/>
    <w:rsid w:val="004E2253"/>
    <w:rsid w:val="004E2ECC"/>
    <w:rsid w:val="004F17FF"/>
    <w:rsid w:val="00525AEE"/>
    <w:rsid w:val="005336FB"/>
    <w:rsid w:val="00540A51"/>
    <w:rsid w:val="005411AD"/>
    <w:rsid w:val="00541400"/>
    <w:rsid w:val="00541411"/>
    <w:rsid w:val="00546436"/>
    <w:rsid w:val="0055013E"/>
    <w:rsid w:val="00550F53"/>
    <w:rsid w:val="00561881"/>
    <w:rsid w:val="00565126"/>
    <w:rsid w:val="0057225A"/>
    <w:rsid w:val="00576683"/>
    <w:rsid w:val="005820B9"/>
    <w:rsid w:val="0058741E"/>
    <w:rsid w:val="00591DB7"/>
    <w:rsid w:val="005972E6"/>
    <w:rsid w:val="005B619B"/>
    <w:rsid w:val="005B645B"/>
    <w:rsid w:val="005C0057"/>
    <w:rsid w:val="005C2540"/>
    <w:rsid w:val="005E509D"/>
    <w:rsid w:val="006166D9"/>
    <w:rsid w:val="00617A54"/>
    <w:rsid w:val="00621C74"/>
    <w:rsid w:val="00647D58"/>
    <w:rsid w:val="006603C2"/>
    <w:rsid w:val="00660FE0"/>
    <w:rsid w:val="00661716"/>
    <w:rsid w:val="00664C55"/>
    <w:rsid w:val="006662CA"/>
    <w:rsid w:val="0069589E"/>
    <w:rsid w:val="006A7D6C"/>
    <w:rsid w:val="006B3D17"/>
    <w:rsid w:val="006B3D30"/>
    <w:rsid w:val="006C1D7C"/>
    <w:rsid w:val="006D568D"/>
    <w:rsid w:val="006E004B"/>
    <w:rsid w:val="006E7717"/>
    <w:rsid w:val="006F2D06"/>
    <w:rsid w:val="006F302D"/>
    <w:rsid w:val="006F4D4C"/>
    <w:rsid w:val="00703AD8"/>
    <w:rsid w:val="00704043"/>
    <w:rsid w:val="007161E7"/>
    <w:rsid w:val="00734DC5"/>
    <w:rsid w:val="00736257"/>
    <w:rsid w:val="00744471"/>
    <w:rsid w:val="00745A47"/>
    <w:rsid w:val="00751C38"/>
    <w:rsid w:val="00755990"/>
    <w:rsid w:val="00756444"/>
    <w:rsid w:val="007631BE"/>
    <w:rsid w:val="0078172B"/>
    <w:rsid w:val="00791BE8"/>
    <w:rsid w:val="007925D5"/>
    <w:rsid w:val="007977F6"/>
    <w:rsid w:val="007A6214"/>
    <w:rsid w:val="007A7295"/>
    <w:rsid w:val="007A7C13"/>
    <w:rsid w:val="007B3149"/>
    <w:rsid w:val="007B63E9"/>
    <w:rsid w:val="007C2682"/>
    <w:rsid w:val="007C7AF7"/>
    <w:rsid w:val="007D4321"/>
    <w:rsid w:val="007E2291"/>
    <w:rsid w:val="007E6EB3"/>
    <w:rsid w:val="007F3FC3"/>
    <w:rsid w:val="00804853"/>
    <w:rsid w:val="00805AD8"/>
    <w:rsid w:val="008123C4"/>
    <w:rsid w:val="00813DED"/>
    <w:rsid w:val="0083693D"/>
    <w:rsid w:val="00867BC5"/>
    <w:rsid w:val="008743ED"/>
    <w:rsid w:val="00890263"/>
    <w:rsid w:val="00896F40"/>
    <w:rsid w:val="00897118"/>
    <w:rsid w:val="008A07F2"/>
    <w:rsid w:val="008A34C7"/>
    <w:rsid w:val="008A5AD1"/>
    <w:rsid w:val="008B2A0D"/>
    <w:rsid w:val="008C3931"/>
    <w:rsid w:val="008D72F7"/>
    <w:rsid w:val="008E19DC"/>
    <w:rsid w:val="008E37A2"/>
    <w:rsid w:val="00924740"/>
    <w:rsid w:val="00931382"/>
    <w:rsid w:val="00942F21"/>
    <w:rsid w:val="0094363F"/>
    <w:rsid w:val="00956B06"/>
    <w:rsid w:val="0096486A"/>
    <w:rsid w:val="00965BD8"/>
    <w:rsid w:val="00966D50"/>
    <w:rsid w:val="00971EA6"/>
    <w:rsid w:val="009800A9"/>
    <w:rsid w:val="00984607"/>
    <w:rsid w:val="00990A68"/>
    <w:rsid w:val="00993927"/>
    <w:rsid w:val="009A5FEA"/>
    <w:rsid w:val="009B10B3"/>
    <w:rsid w:val="009B3B93"/>
    <w:rsid w:val="009B5B34"/>
    <w:rsid w:val="009B63CE"/>
    <w:rsid w:val="009C21AE"/>
    <w:rsid w:val="009E2AAA"/>
    <w:rsid w:val="009E3D38"/>
    <w:rsid w:val="009E4B4B"/>
    <w:rsid w:val="009E7454"/>
    <w:rsid w:val="009F64F1"/>
    <w:rsid w:val="00A06AAE"/>
    <w:rsid w:val="00A1009B"/>
    <w:rsid w:val="00A22163"/>
    <w:rsid w:val="00A2217E"/>
    <w:rsid w:val="00A40FAB"/>
    <w:rsid w:val="00A41608"/>
    <w:rsid w:val="00A440FF"/>
    <w:rsid w:val="00A44EB7"/>
    <w:rsid w:val="00A4615D"/>
    <w:rsid w:val="00A466CC"/>
    <w:rsid w:val="00A47065"/>
    <w:rsid w:val="00A51210"/>
    <w:rsid w:val="00A60691"/>
    <w:rsid w:val="00A63899"/>
    <w:rsid w:val="00A652E6"/>
    <w:rsid w:val="00A671C0"/>
    <w:rsid w:val="00A75A48"/>
    <w:rsid w:val="00A8513F"/>
    <w:rsid w:val="00A87136"/>
    <w:rsid w:val="00AA1458"/>
    <w:rsid w:val="00AA637D"/>
    <w:rsid w:val="00AA7B8F"/>
    <w:rsid w:val="00AB1338"/>
    <w:rsid w:val="00AB60CB"/>
    <w:rsid w:val="00AC00C4"/>
    <w:rsid w:val="00AC5BE2"/>
    <w:rsid w:val="00AC689F"/>
    <w:rsid w:val="00AD6932"/>
    <w:rsid w:val="00B00237"/>
    <w:rsid w:val="00B0554C"/>
    <w:rsid w:val="00B36F87"/>
    <w:rsid w:val="00B424A2"/>
    <w:rsid w:val="00B45158"/>
    <w:rsid w:val="00B56815"/>
    <w:rsid w:val="00B668F0"/>
    <w:rsid w:val="00B71220"/>
    <w:rsid w:val="00B82E2C"/>
    <w:rsid w:val="00B87952"/>
    <w:rsid w:val="00B93C2B"/>
    <w:rsid w:val="00B93F08"/>
    <w:rsid w:val="00BD2952"/>
    <w:rsid w:val="00BD538D"/>
    <w:rsid w:val="00BD5AD4"/>
    <w:rsid w:val="00BE1DA8"/>
    <w:rsid w:val="00C00CD9"/>
    <w:rsid w:val="00C0158E"/>
    <w:rsid w:val="00C03529"/>
    <w:rsid w:val="00C06642"/>
    <w:rsid w:val="00C11247"/>
    <w:rsid w:val="00C257BD"/>
    <w:rsid w:val="00C25FED"/>
    <w:rsid w:val="00C34780"/>
    <w:rsid w:val="00C3680C"/>
    <w:rsid w:val="00C3766D"/>
    <w:rsid w:val="00C40BB1"/>
    <w:rsid w:val="00C41A6E"/>
    <w:rsid w:val="00C427DF"/>
    <w:rsid w:val="00C42DF6"/>
    <w:rsid w:val="00C4530D"/>
    <w:rsid w:val="00C545F3"/>
    <w:rsid w:val="00C65CEF"/>
    <w:rsid w:val="00C77F89"/>
    <w:rsid w:val="00C801C8"/>
    <w:rsid w:val="00C839BA"/>
    <w:rsid w:val="00CA2D2B"/>
    <w:rsid w:val="00CA35AF"/>
    <w:rsid w:val="00CA455D"/>
    <w:rsid w:val="00CC5D53"/>
    <w:rsid w:val="00CD242E"/>
    <w:rsid w:val="00CD24E0"/>
    <w:rsid w:val="00CE1E43"/>
    <w:rsid w:val="00CF3F37"/>
    <w:rsid w:val="00D052DF"/>
    <w:rsid w:val="00D0570E"/>
    <w:rsid w:val="00D05DAC"/>
    <w:rsid w:val="00D10180"/>
    <w:rsid w:val="00D13A41"/>
    <w:rsid w:val="00D15B62"/>
    <w:rsid w:val="00D161E5"/>
    <w:rsid w:val="00D24A4F"/>
    <w:rsid w:val="00D34C64"/>
    <w:rsid w:val="00D41BB1"/>
    <w:rsid w:val="00D64838"/>
    <w:rsid w:val="00D67828"/>
    <w:rsid w:val="00D92EEC"/>
    <w:rsid w:val="00DA01B8"/>
    <w:rsid w:val="00DA7978"/>
    <w:rsid w:val="00DB2B5C"/>
    <w:rsid w:val="00DB4165"/>
    <w:rsid w:val="00DC0DAA"/>
    <w:rsid w:val="00DD1190"/>
    <w:rsid w:val="00DE70D8"/>
    <w:rsid w:val="00DF4291"/>
    <w:rsid w:val="00E026DB"/>
    <w:rsid w:val="00E06150"/>
    <w:rsid w:val="00E24542"/>
    <w:rsid w:val="00E277C5"/>
    <w:rsid w:val="00E325F2"/>
    <w:rsid w:val="00E36481"/>
    <w:rsid w:val="00E36CF3"/>
    <w:rsid w:val="00E50770"/>
    <w:rsid w:val="00E54241"/>
    <w:rsid w:val="00E67579"/>
    <w:rsid w:val="00E733F6"/>
    <w:rsid w:val="00E76155"/>
    <w:rsid w:val="00E82F6F"/>
    <w:rsid w:val="00EA42D2"/>
    <w:rsid w:val="00EA64AE"/>
    <w:rsid w:val="00EC08A5"/>
    <w:rsid w:val="00EC674B"/>
    <w:rsid w:val="00ED10E0"/>
    <w:rsid w:val="00ED22C6"/>
    <w:rsid w:val="00ED2D1A"/>
    <w:rsid w:val="00ED7AF3"/>
    <w:rsid w:val="00ED7C3A"/>
    <w:rsid w:val="00F04A67"/>
    <w:rsid w:val="00F10DD8"/>
    <w:rsid w:val="00F13B55"/>
    <w:rsid w:val="00F16B7E"/>
    <w:rsid w:val="00F22DEF"/>
    <w:rsid w:val="00F3069B"/>
    <w:rsid w:val="00F31824"/>
    <w:rsid w:val="00F33A19"/>
    <w:rsid w:val="00F632A8"/>
    <w:rsid w:val="00F66CC1"/>
    <w:rsid w:val="00F73514"/>
    <w:rsid w:val="00F77CE1"/>
    <w:rsid w:val="00F80F1F"/>
    <w:rsid w:val="00F871DE"/>
    <w:rsid w:val="00F91867"/>
    <w:rsid w:val="00FA2F48"/>
    <w:rsid w:val="00FD3374"/>
    <w:rsid w:val="00FE3E5A"/>
    <w:rsid w:val="00FF7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5C7B26E"/>
  <w15:chartTrackingRefBased/>
  <w15:docId w15:val="{4E1711D3-CD47-4163-9DEF-0B6E0A20C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519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25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90A6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a5">
    <w:name w:val="Placeholder Text"/>
    <w:basedOn w:val="a0"/>
    <w:uiPriority w:val="99"/>
    <w:semiHidden/>
    <w:rsid w:val="00FF7E72"/>
    <w:rPr>
      <w:color w:val="666666"/>
    </w:rPr>
  </w:style>
  <w:style w:type="paragraph" w:styleId="a6">
    <w:name w:val="header"/>
    <w:basedOn w:val="a"/>
    <w:link w:val="Char"/>
    <w:uiPriority w:val="99"/>
    <w:unhideWhenUsed/>
    <w:rsid w:val="001922A2"/>
    <w:pPr>
      <w:tabs>
        <w:tab w:val="center" w:pos="4680"/>
        <w:tab w:val="right" w:pos="9360"/>
      </w:tabs>
    </w:pPr>
  </w:style>
  <w:style w:type="character" w:customStyle="1" w:styleId="Char">
    <w:name w:val="رأس الصفحة Char"/>
    <w:basedOn w:val="a0"/>
    <w:link w:val="a6"/>
    <w:uiPriority w:val="99"/>
    <w:rsid w:val="001922A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a7">
    <w:name w:val="footer"/>
    <w:basedOn w:val="a"/>
    <w:link w:val="Char0"/>
    <w:uiPriority w:val="99"/>
    <w:unhideWhenUsed/>
    <w:rsid w:val="001922A2"/>
    <w:pPr>
      <w:tabs>
        <w:tab w:val="center" w:pos="4680"/>
        <w:tab w:val="right" w:pos="9360"/>
      </w:tabs>
    </w:pPr>
  </w:style>
  <w:style w:type="character" w:customStyle="1" w:styleId="Char0">
    <w:name w:val="تذييل الصفحة Char"/>
    <w:basedOn w:val="a0"/>
    <w:link w:val="a7"/>
    <w:uiPriority w:val="99"/>
    <w:rsid w:val="001922A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customStyle="1" w:styleId="GridTable4-Accent312">
    <w:name w:val="Grid Table 4 - Accent 312"/>
    <w:basedOn w:val="a1"/>
    <w:uiPriority w:val="49"/>
    <w:qFormat/>
    <w:rsid w:val="001F642B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1">
    <w:name w:val="Plain Table 1"/>
    <w:basedOn w:val="a1"/>
    <w:uiPriority w:val="41"/>
    <w:rsid w:val="001F642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-3">
    <w:name w:val="Grid Table 1 Light Accent 3"/>
    <w:basedOn w:val="a1"/>
    <w:uiPriority w:val="46"/>
    <w:rsid w:val="00A63899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4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1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50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84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22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16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777602">
          <w:marLeft w:val="12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5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4ABF8-6091-430C-9EA2-9EEF5D9F3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4</Words>
  <Characters>2707</Characters>
  <Application>Microsoft Office Word</Application>
  <DocSecurity>0</DocSecurity>
  <Lines>88</Lines>
  <Paragraphs>56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a Mohammed Ahmad mohammedsaeed</dc:creator>
  <cp:keywords/>
  <dc:description/>
  <cp:lastModifiedBy>Dr- aMal SuRRaTi</cp:lastModifiedBy>
  <cp:revision>3</cp:revision>
  <dcterms:created xsi:type="dcterms:W3CDTF">2024-03-06T13:58:00Z</dcterms:created>
  <dcterms:modified xsi:type="dcterms:W3CDTF">2024-05-24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6db193-330c-4db7-83f6-c629a3b763b1</vt:lpwstr>
  </property>
</Properties>
</file>